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EF90A0" w14:textId="77777777" w:rsidR="00053D96" w:rsidRPr="007B4A78" w:rsidRDefault="00053D96" w:rsidP="00053D96">
      <w:pPr>
        <w:jc w:val="center"/>
        <w:rPr>
          <w:rFonts w:ascii="Times New Roman" w:hAnsi="Times New Roman" w:cs="Times New Roman"/>
          <w:color w:val="000000" w:themeColor="text1"/>
          <w:sz w:val="30"/>
          <w:szCs w:val="30"/>
        </w:rPr>
      </w:pPr>
      <w:r w:rsidRPr="007B4A78">
        <w:rPr>
          <w:rFonts w:ascii="Times New Roman" w:hAnsi="Times New Roman" w:cs="Times New Roman"/>
          <w:color w:val="000000" w:themeColor="text1"/>
          <w:sz w:val="30"/>
          <w:szCs w:val="30"/>
        </w:rPr>
        <w:t>Investigation</w:t>
      </w:r>
      <w:r w:rsidRPr="007B4A78">
        <w:rPr>
          <w:rFonts w:ascii="Times New Roman" w:eastAsia="等线" w:hAnsi="Times New Roman" w:cs="Times New Roman"/>
          <w:color w:val="000000"/>
          <w:sz w:val="30"/>
          <w:szCs w:val="30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30"/>
          <w:szCs w:val="30"/>
        </w:rPr>
        <w:t xml:space="preserve">of </w:t>
      </w:r>
      <w:r w:rsidRPr="007B4A78">
        <w:rPr>
          <w:rFonts w:ascii="Times New Roman" w:hAnsi="Times New Roman" w:cs="Times New Roman"/>
          <w:color w:val="000000" w:themeColor="text1"/>
          <w:sz w:val="30"/>
          <w:szCs w:val="30"/>
        </w:rPr>
        <w:t>membrane fouling mechanism of</w:t>
      </w:r>
      <w:r w:rsidRPr="007B4A78">
        <w:rPr>
          <w:rFonts w:ascii="Times New Roman" w:hAnsi="Times New Roman" w:cs="Times New Roman"/>
          <w:iCs/>
          <w:color w:val="000000" w:themeColor="text1"/>
          <w:sz w:val="30"/>
          <w:szCs w:val="30"/>
        </w:rPr>
        <w:t xml:space="preserve"> intracellular organic matter </w:t>
      </w:r>
      <w:r w:rsidRPr="007B4A78">
        <w:rPr>
          <w:rFonts w:ascii="Times New Roman" w:hAnsi="Times New Roman" w:cs="Times New Roman" w:hint="eastAsia"/>
          <w:iCs/>
          <w:color w:val="000000" w:themeColor="text1"/>
          <w:sz w:val="30"/>
          <w:szCs w:val="30"/>
        </w:rPr>
        <w:t>during</w:t>
      </w:r>
      <w:r w:rsidRPr="007B4A78">
        <w:rPr>
          <w:rFonts w:ascii="Times New Roman" w:hAnsi="Times New Roman" w:cs="Times New Roman"/>
          <w:iCs/>
          <w:color w:val="000000" w:themeColor="text1"/>
          <w:sz w:val="30"/>
          <w:szCs w:val="30"/>
        </w:rPr>
        <w:t xml:space="preserve"> ultrafiltration</w:t>
      </w:r>
    </w:p>
    <w:p w14:paraId="6D8C222A" w14:textId="77777777" w:rsidR="00053D96" w:rsidRPr="002E2726" w:rsidRDefault="00053D96" w:rsidP="00053D96">
      <w:pPr>
        <w:jc w:val="center"/>
        <w:rPr>
          <w:rFonts w:ascii="Times New Roman" w:hAnsi="Times New Roman" w:cs="Times New Roman"/>
          <w:color w:val="000000" w:themeColor="text1"/>
          <w:sz w:val="30"/>
          <w:szCs w:val="30"/>
        </w:rPr>
      </w:pPr>
    </w:p>
    <w:p w14:paraId="34078F82" w14:textId="77777777" w:rsidR="00053D96" w:rsidRPr="002E2726" w:rsidRDefault="00053D96" w:rsidP="00053D96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71E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iwei </w:t>
      </w:r>
      <w:proofErr w:type="spellStart"/>
      <w:proofErr w:type="gramStart"/>
      <w:r w:rsidRPr="00D71ED9">
        <w:rPr>
          <w:rFonts w:ascii="Times New Roman" w:hAnsi="Times New Roman" w:cs="Times New Roman"/>
          <w:color w:val="000000" w:themeColor="text1"/>
          <w:sz w:val="24"/>
          <w:szCs w:val="24"/>
        </w:rPr>
        <w:t>Huang</w:t>
      </w:r>
      <w:r w:rsidRPr="00D71ED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c</w:t>
      </w:r>
      <w:proofErr w:type="spellEnd"/>
      <w:proofErr w:type="gramEnd"/>
      <w:r w:rsidRPr="00D71E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Yuanhong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Zhu</w:t>
      </w:r>
      <w:r w:rsidRPr="004121D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D71E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D71ED9">
        <w:rPr>
          <w:rFonts w:ascii="Times New Roman" w:hAnsi="Times New Roman" w:cs="Times New Roman"/>
          <w:color w:val="000000" w:themeColor="text1"/>
          <w:sz w:val="24"/>
          <w:szCs w:val="24"/>
        </w:rPr>
        <w:t>Bingzhi</w:t>
      </w:r>
      <w:proofErr w:type="spellEnd"/>
      <w:r w:rsidRPr="00D71E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D71ED9">
        <w:rPr>
          <w:rFonts w:ascii="Times New Roman" w:hAnsi="Times New Roman" w:cs="Times New Roman"/>
          <w:color w:val="000000" w:themeColor="text1"/>
          <w:sz w:val="24"/>
          <w:szCs w:val="24"/>
        </w:rPr>
        <w:t>Dong</w:t>
      </w:r>
      <w:r w:rsidRPr="00D71ED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proofErr w:type="spellEnd"/>
      <w:r w:rsidRPr="00D71E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W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iwei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Lv</w:t>
      </w:r>
      <w:r w:rsidRPr="00D71ED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Quan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Yuan</w:t>
      </w:r>
      <w:r w:rsidRPr="00D71ED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D71ED9">
        <w:rPr>
          <w:rFonts w:ascii="Times New Roman" w:hAnsi="Times New Roman" w:cs="Times New Roman"/>
          <w:color w:val="000000" w:themeColor="text1"/>
          <w:sz w:val="24"/>
          <w:szCs w:val="24"/>
        </w:rPr>
        <w:t>Wenzong</w:t>
      </w:r>
      <w:proofErr w:type="spellEnd"/>
      <w:r w:rsidRPr="00D71E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D71ED9">
        <w:rPr>
          <w:rFonts w:ascii="Times New Roman" w:hAnsi="Times New Roman" w:cs="Times New Roman"/>
          <w:color w:val="000000" w:themeColor="text1"/>
          <w:sz w:val="24"/>
          <w:szCs w:val="24"/>
        </w:rPr>
        <w:t>Zhou</w:t>
      </w:r>
      <w:r w:rsidRPr="00D71ED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spellEnd"/>
      <w:r>
        <w:rPr>
          <w:rFonts w:ascii="等线" w:eastAsia="等线" w:hAnsi="等线" w:cs="Times New Roman" w:hint="eastAsia"/>
          <w:color w:val="000000" w:themeColor="text1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D71ED9">
        <w:rPr>
          <w:rFonts w:ascii="Times New Roman" w:hAnsi="Times New Roman" w:cs="Times New Roman"/>
          <w:color w:val="000000" w:themeColor="text1"/>
          <w:sz w:val="24"/>
          <w:szCs w:val="24"/>
        </w:rPr>
        <w:t>Weiguang</w:t>
      </w:r>
      <w:proofErr w:type="spellEnd"/>
      <w:r w:rsidRPr="00D71E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D71ED9">
        <w:rPr>
          <w:rFonts w:ascii="Times New Roman" w:hAnsi="Times New Roman" w:cs="Times New Roman"/>
          <w:color w:val="000000" w:themeColor="text1"/>
          <w:sz w:val="24"/>
          <w:szCs w:val="24"/>
        </w:rPr>
        <w:t>Lv</w:t>
      </w:r>
      <w:r w:rsidRPr="00D71ED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spellEnd"/>
      <w:r>
        <w:rPr>
          <w:rFonts w:ascii="等线" w:eastAsia="等线" w:hAnsi="等线" w:cs="Times New Roman" w:hint="eastAsia"/>
          <w:color w:val="000000" w:themeColor="text1"/>
          <w:sz w:val="24"/>
          <w:szCs w:val="24"/>
          <w:vertAlign w:val="superscript"/>
        </w:rPr>
        <w:t>*</w:t>
      </w:r>
      <w:r w:rsidRPr="00D71E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21193795" w14:textId="77777777" w:rsidR="00053D96" w:rsidRDefault="00053D96" w:rsidP="00053D9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proofErr w:type="gramStart"/>
      <w:r w:rsidRPr="002E2726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proofErr w:type="spellEnd"/>
      <w:proofErr w:type="gramEnd"/>
      <w:r w:rsidRPr="002E27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co-Environmental Protection Research Institute, Shanghai Academy of Agricultural Sciences, Shanghai 201403, China</w:t>
      </w:r>
      <w:r w:rsidRPr="002E2726">
        <w:rPr>
          <w:rFonts w:ascii="Times New Roman" w:hAnsi="Times New Roman" w:cs="Times New Roman"/>
          <w:color w:val="000000" w:themeColor="text1"/>
          <w:sz w:val="24"/>
          <w:szCs w:val="24"/>
        </w:rPr>
        <w:br/>
        <w:t>b School of Environmental Science and Engineering, Tongji University, Shanghai 200092, China</w:t>
      </w:r>
    </w:p>
    <w:p w14:paraId="5F76224C" w14:textId="77777777" w:rsidR="00053D96" w:rsidRPr="00510E12" w:rsidRDefault="00053D96" w:rsidP="00053D9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F05D3">
        <w:rPr>
          <w:rFonts w:ascii="Times New Roman" w:hAnsi="Times New Roman" w:cs="Times New Roman"/>
          <w:sz w:val="24"/>
          <w:szCs w:val="24"/>
        </w:rPr>
        <w:t xml:space="preserve">Shanghai </w:t>
      </w:r>
      <w:proofErr w:type="spellStart"/>
      <w:r w:rsidRPr="004F05D3">
        <w:rPr>
          <w:rFonts w:ascii="Times New Roman" w:hAnsi="Times New Roman" w:cs="Times New Roman"/>
          <w:sz w:val="24"/>
          <w:szCs w:val="24"/>
        </w:rPr>
        <w:t>Qingpu</w:t>
      </w:r>
      <w:proofErr w:type="spellEnd"/>
      <w:r w:rsidRPr="004F05D3">
        <w:rPr>
          <w:rFonts w:ascii="Times New Roman" w:hAnsi="Times New Roman" w:cs="Times New Roman"/>
          <w:sz w:val="24"/>
          <w:szCs w:val="24"/>
        </w:rPr>
        <w:t xml:space="preserve"> Modern Agriculture Park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360D5">
        <w:rPr>
          <w:rFonts w:ascii="Times New Roman" w:hAnsi="Times New Roman" w:cs="Times New Roman"/>
          <w:sz w:val="24"/>
          <w:szCs w:val="24"/>
        </w:rPr>
        <w:t>Shanghai 201403, China</w:t>
      </w:r>
    </w:p>
    <w:p w14:paraId="520EAF46" w14:textId="77777777" w:rsidR="00053D96" w:rsidRPr="002E2726" w:rsidRDefault="00053D96" w:rsidP="00053D9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E272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2E2726">
        <w:rPr>
          <w:rFonts w:ascii="Times New Roman" w:hAnsi="Times New Roman" w:cs="Times New Roman"/>
          <w:color w:val="000000" w:themeColor="text1"/>
          <w:sz w:val="24"/>
          <w:szCs w:val="24"/>
        </w:rPr>
        <w:t>Corresponding autho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2E27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l. +86 21 6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2208660</w:t>
      </w:r>
      <w:r w:rsidRPr="002E2726">
        <w:rPr>
          <w:rFonts w:ascii="Times New Roman" w:hAnsi="Times New Roman" w:cs="Times New Roman"/>
          <w:color w:val="000000" w:themeColor="text1"/>
          <w:sz w:val="24"/>
          <w:szCs w:val="24"/>
        </w:rPr>
        <w:t>; fax: +86 21 6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2208660</w:t>
      </w:r>
      <w:r w:rsidRPr="002E272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2E2726">
        <w:rPr>
          <w:rFonts w:ascii="Times New Roman" w:hAnsi="Times New Roman" w:cs="Times New Roman"/>
          <w:color w:val="000000" w:themeColor="text1"/>
          <w:sz w:val="24"/>
          <w:szCs w:val="24"/>
        </w:rPr>
        <w:br/>
        <w:t xml:space="preserve">E-mail: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ovecity</w:t>
      </w:r>
      <w:r w:rsidRPr="002E2726">
        <w:rPr>
          <w:rFonts w:ascii="Times New Roman" w:hAnsi="Times New Roman" w:cs="Times New Roman"/>
          <w:color w:val="000000" w:themeColor="text1"/>
          <w:sz w:val="24"/>
          <w:szCs w:val="24"/>
        </w:rPr>
        <w:t>@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outlook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com</w:t>
      </w:r>
      <w:proofErr w:type="spellEnd"/>
    </w:p>
    <w:p w14:paraId="1866FF54" w14:textId="77777777" w:rsidR="00053D96" w:rsidRPr="002E2726" w:rsidRDefault="00053D96" w:rsidP="00053D96">
      <w:pPr>
        <w:jc w:val="center"/>
        <w:rPr>
          <w:rFonts w:ascii="Times New Roman" w:hAnsi="Times New Roman" w:cs="Times New Roman"/>
          <w:color w:val="000000" w:themeColor="text1"/>
          <w:sz w:val="30"/>
          <w:szCs w:val="30"/>
        </w:rPr>
      </w:pPr>
    </w:p>
    <w:p w14:paraId="095EEA3C" w14:textId="194CB346" w:rsidR="00787433" w:rsidRPr="00053D96" w:rsidRDefault="00787433" w:rsidP="001D7809">
      <w:pPr>
        <w:rPr>
          <w:noProof/>
        </w:rPr>
      </w:pPr>
    </w:p>
    <w:p w14:paraId="2E86561A" w14:textId="72A1FCD5" w:rsidR="00787433" w:rsidRDefault="00787433" w:rsidP="001D7809">
      <w:pPr>
        <w:rPr>
          <w:noProof/>
        </w:rPr>
      </w:pPr>
    </w:p>
    <w:p w14:paraId="4B6D6BF8" w14:textId="3FD3D4D9" w:rsidR="00787433" w:rsidRDefault="00787433" w:rsidP="001D7809">
      <w:pPr>
        <w:rPr>
          <w:noProof/>
        </w:rPr>
      </w:pPr>
    </w:p>
    <w:p w14:paraId="3C9954CF" w14:textId="61576A14" w:rsidR="00787433" w:rsidRDefault="00787433" w:rsidP="001D7809">
      <w:pPr>
        <w:rPr>
          <w:noProof/>
        </w:rPr>
      </w:pPr>
    </w:p>
    <w:p w14:paraId="718D7C25" w14:textId="5BE09372" w:rsidR="00787433" w:rsidRDefault="00787433" w:rsidP="001D7809">
      <w:pPr>
        <w:rPr>
          <w:noProof/>
        </w:rPr>
      </w:pPr>
    </w:p>
    <w:p w14:paraId="51856DEE" w14:textId="06D7246C" w:rsidR="00787433" w:rsidRDefault="00787433" w:rsidP="001D7809">
      <w:pPr>
        <w:rPr>
          <w:noProof/>
        </w:rPr>
      </w:pPr>
    </w:p>
    <w:p w14:paraId="069CF85D" w14:textId="4EF0B2F1" w:rsidR="00787433" w:rsidRDefault="00787433" w:rsidP="001D7809">
      <w:pPr>
        <w:rPr>
          <w:noProof/>
        </w:rPr>
      </w:pPr>
    </w:p>
    <w:p w14:paraId="030DB95F" w14:textId="408D219E" w:rsidR="00787433" w:rsidRDefault="00787433" w:rsidP="001D7809">
      <w:pPr>
        <w:rPr>
          <w:noProof/>
        </w:rPr>
      </w:pPr>
    </w:p>
    <w:p w14:paraId="014F7568" w14:textId="6057DA71" w:rsidR="00787433" w:rsidRDefault="00787433" w:rsidP="001D7809">
      <w:pPr>
        <w:rPr>
          <w:noProof/>
        </w:rPr>
      </w:pPr>
    </w:p>
    <w:p w14:paraId="2A7B41B5" w14:textId="559475C6" w:rsidR="00A3645D" w:rsidRDefault="00A3645D" w:rsidP="001D7809">
      <w:pPr>
        <w:rPr>
          <w:noProof/>
        </w:rPr>
      </w:pPr>
    </w:p>
    <w:p w14:paraId="3B770F89" w14:textId="663D9107" w:rsidR="00A3645D" w:rsidRDefault="00A3645D" w:rsidP="001D7809">
      <w:pPr>
        <w:rPr>
          <w:noProof/>
        </w:rPr>
      </w:pPr>
    </w:p>
    <w:p w14:paraId="62F1AD15" w14:textId="6C89DBEA" w:rsidR="00CD3F4F" w:rsidRDefault="00CD3F4F" w:rsidP="001D7809">
      <w:pPr>
        <w:rPr>
          <w:noProof/>
        </w:rPr>
      </w:pPr>
    </w:p>
    <w:p w14:paraId="7FC67F50" w14:textId="7D0F220F" w:rsidR="00CD3F4F" w:rsidRDefault="00CD3F4F" w:rsidP="001D7809">
      <w:pPr>
        <w:rPr>
          <w:noProof/>
        </w:rPr>
      </w:pPr>
    </w:p>
    <w:p w14:paraId="489A9F59" w14:textId="6EDFE395" w:rsidR="00CD3F4F" w:rsidRDefault="00CD3F4F" w:rsidP="001D7809">
      <w:pPr>
        <w:rPr>
          <w:noProof/>
        </w:rPr>
      </w:pPr>
    </w:p>
    <w:p w14:paraId="1E2ACB8F" w14:textId="6ACFED4F" w:rsidR="00CD3F4F" w:rsidRDefault="00CD3F4F" w:rsidP="001D7809">
      <w:pPr>
        <w:rPr>
          <w:noProof/>
        </w:rPr>
      </w:pPr>
    </w:p>
    <w:p w14:paraId="45CFF107" w14:textId="555E60CC" w:rsidR="00CD3F4F" w:rsidRDefault="00CD3F4F" w:rsidP="001D7809">
      <w:pPr>
        <w:rPr>
          <w:noProof/>
        </w:rPr>
      </w:pPr>
    </w:p>
    <w:p w14:paraId="20B46859" w14:textId="4413E9EF" w:rsidR="00CD3F4F" w:rsidRDefault="00CD3F4F" w:rsidP="001D7809">
      <w:pPr>
        <w:rPr>
          <w:noProof/>
        </w:rPr>
      </w:pPr>
    </w:p>
    <w:p w14:paraId="4B025A3A" w14:textId="344C4C32" w:rsidR="00CD3F4F" w:rsidRDefault="00CD3F4F" w:rsidP="001D7809">
      <w:pPr>
        <w:rPr>
          <w:noProof/>
        </w:rPr>
      </w:pPr>
    </w:p>
    <w:p w14:paraId="479BB75A" w14:textId="77777777" w:rsidR="00CD3F4F" w:rsidRPr="00CD3F4F" w:rsidRDefault="00CD3F4F" w:rsidP="001D7809">
      <w:pPr>
        <w:rPr>
          <w:rFonts w:hint="eastAsia"/>
          <w:noProof/>
        </w:rPr>
      </w:pPr>
      <w:bookmarkStart w:id="0" w:name="_GoBack"/>
      <w:bookmarkEnd w:id="0"/>
    </w:p>
    <w:p w14:paraId="1BCA8B20" w14:textId="77777777" w:rsidR="00AC27E4" w:rsidRPr="00715A7B" w:rsidRDefault="00AC27E4" w:rsidP="00AC27E4">
      <w:pPr>
        <w:autoSpaceDE w:val="0"/>
        <w:autoSpaceDN w:val="0"/>
        <w:adjustRightInd w:val="0"/>
        <w:jc w:val="left"/>
        <w:outlineLvl w:val="0"/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</w:pPr>
      <w:r w:rsidRPr="00715A7B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lastRenderedPageBreak/>
        <w:t>List of supplementary material:</w:t>
      </w:r>
    </w:p>
    <w:tbl>
      <w:tblPr>
        <w:tblW w:w="0" w:type="auto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7114"/>
        <w:gridCol w:w="1192"/>
      </w:tblGrid>
      <w:tr w:rsidR="00826A4B" w:rsidRPr="00715A7B" w14:paraId="5F9B356E" w14:textId="77777777" w:rsidTr="000555E3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BFA35AA" w14:textId="77777777" w:rsidR="00826A4B" w:rsidRPr="00715A7B" w:rsidRDefault="00826A4B" w:rsidP="000555E3">
            <w:pPr>
              <w:spacing w:line="360" w:lineRule="auto"/>
              <w:ind w:firstLine="482"/>
              <w:rPr>
                <w:rFonts w:ascii="Times New Roman" w:eastAsia="宋体" w:hAnsi="Times New Roman" w:cs="Times New Roman"/>
                <w:b/>
                <w:bCs/>
                <w:kern w:val="0"/>
                <w:sz w:val="28"/>
                <w:szCs w:val="28"/>
              </w:rPr>
            </w:pPr>
            <w:r w:rsidRPr="00715A7B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Materi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8E97786" w14:textId="77777777" w:rsidR="00826A4B" w:rsidRPr="00715A7B" w:rsidRDefault="00826A4B" w:rsidP="000555E3">
            <w:pPr>
              <w:spacing w:line="360" w:lineRule="auto"/>
              <w:ind w:firstLine="482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15A7B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Page</w:t>
            </w:r>
          </w:p>
        </w:tc>
      </w:tr>
      <w:tr w:rsidR="00826A4B" w:rsidRPr="00715A7B" w14:paraId="044385B0" w14:textId="77777777" w:rsidTr="006F4763"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281A4362" w14:textId="59705B7D" w:rsidR="00616980" w:rsidRDefault="00616980" w:rsidP="00616980">
            <w:pPr>
              <w:spacing w:line="360" w:lineRule="auto"/>
              <w:ind w:leftChars="51" w:left="1667" w:rightChars="12" w:right="25" w:hangingChars="650" w:hanging="156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26A4B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 xml:space="preserve">FIGURE </w:t>
            </w:r>
            <w:proofErr w:type="spellStart"/>
            <w:r w:rsidRPr="00826A4B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</w:t>
            </w:r>
            <w:proofErr w:type="spellEnd"/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 xml:space="preserve">   </w:t>
            </w:r>
            <w:r w:rsidRPr="00DA493D">
              <w:rPr>
                <w:rFonts w:ascii="Times New Roman" w:hAnsi="Times New Roman" w:cs="Times New Roman"/>
                <w:sz w:val="24"/>
                <w:szCs w:val="24"/>
              </w:rPr>
              <w:t xml:space="preserve">MW distribution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OM</w:t>
            </w:r>
            <w:r w:rsidRPr="00DA493D">
              <w:rPr>
                <w:rFonts w:ascii="Times New Roman" w:hAnsi="Times New Roman" w:cs="Times New Roman"/>
                <w:sz w:val="24"/>
                <w:szCs w:val="24"/>
              </w:rPr>
              <w:t xml:space="preserve"> after U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a MA-IOM fraction, b CV-IOM fraction</w:t>
            </w:r>
          </w:p>
          <w:p w14:paraId="2ECB2D72" w14:textId="3B06AF7D" w:rsidR="00826A4B" w:rsidRPr="00826A4B" w:rsidRDefault="00826A4B" w:rsidP="000555E3">
            <w:pPr>
              <w:spacing w:line="360" w:lineRule="auto"/>
              <w:ind w:left="1680" w:rightChars="12" w:right="25" w:hangingChars="700" w:hanging="168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26A4B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 xml:space="preserve">FIGURE </w:t>
            </w:r>
            <w:proofErr w:type="spellStart"/>
            <w:r w:rsidRPr="00826A4B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S</w:t>
            </w:r>
            <w:r w:rsidR="00433C87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</w:t>
            </w:r>
            <w:proofErr w:type="spellEnd"/>
            <w:r w:rsidRPr="00826A4B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 xml:space="preserve">   </w:t>
            </w:r>
            <w:r w:rsidR="00616980" w:rsidRPr="00826A4B">
              <w:rPr>
                <w:rFonts w:ascii="Times New Roman" w:hAnsi="Times New Roman" w:cs="Times New Roman"/>
                <w:sz w:val="24"/>
                <w:szCs w:val="24"/>
              </w:rPr>
              <w:t>Linear regression equations according to three fouling</w:t>
            </w:r>
            <w:r w:rsidR="006169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16980" w:rsidRPr="00826A4B">
              <w:rPr>
                <w:rFonts w:ascii="Times New Roman" w:hAnsi="Times New Roman" w:cs="Times New Roman"/>
                <w:sz w:val="24"/>
                <w:szCs w:val="24"/>
              </w:rPr>
              <w:t xml:space="preserve">models of various </w:t>
            </w:r>
            <w:r w:rsidR="00433C87">
              <w:rPr>
                <w:rFonts w:ascii="Times New Roman" w:hAnsi="Times New Roman" w:cs="Times New Roman"/>
                <w:sz w:val="24"/>
                <w:szCs w:val="24"/>
              </w:rPr>
              <w:t>CV</w:t>
            </w:r>
            <w:r w:rsidR="00616980" w:rsidRPr="00826A4B">
              <w:rPr>
                <w:rFonts w:ascii="Times New Roman" w:hAnsi="Times New Roman" w:cs="Times New Roman"/>
                <w:sz w:val="24"/>
                <w:szCs w:val="24"/>
              </w:rPr>
              <w:t xml:space="preserve">-IOM fractions, a </w:t>
            </w:r>
            <w:proofErr w:type="spellStart"/>
            <w:r w:rsidR="00616980" w:rsidRPr="00826A4B">
              <w:rPr>
                <w:rFonts w:ascii="Times New Roman" w:hAnsi="Times New Roman" w:cs="Times New Roman"/>
                <w:sz w:val="24"/>
                <w:szCs w:val="24"/>
              </w:rPr>
              <w:t>HPO</w:t>
            </w:r>
            <w:proofErr w:type="spellEnd"/>
            <w:r w:rsidR="00616980" w:rsidRPr="00826A4B">
              <w:rPr>
                <w:rFonts w:ascii="Times New Roman" w:hAnsi="Times New Roman" w:cs="Times New Roman"/>
                <w:sz w:val="24"/>
                <w:szCs w:val="24"/>
              </w:rPr>
              <w:t xml:space="preserve">, b </w:t>
            </w:r>
            <w:proofErr w:type="spellStart"/>
            <w:r w:rsidR="00616980" w:rsidRPr="00826A4B">
              <w:rPr>
                <w:rFonts w:ascii="Times New Roman" w:hAnsi="Times New Roman" w:cs="Times New Roman"/>
                <w:sz w:val="24"/>
                <w:szCs w:val="24"/>
              </w:rPr>
              <w:t>TPI</w:t>
            </w:r>
            <w:proofErr w:type="spellEnd"/>
            <w:r w:rsidR="00616980" w:rsidRPr="00826A4B">
              <w:rPr>
                <w:rFonts w:ascii="Times New Roman" w:hAnsi="Times New Roman" w:cs="Times New Roman"/>
                <w:sz w:val="24"/>
                <w:szCs w:val="24"/>
              </w:rPr>
              <w:t>, c C-</w:t>
            </w:r>
            <w:proofErr w:type="spellStart"/>
            <w:r w:rsidR="00616980" w:rsidRPr="00826A4B">
              <w:rPr>
                <w:rFonts w:ascii="Times New Roman" w:hAnsi="Times New Roman" w:cs="Times New Roman"/>
                <w:sz w:val="24"/>
                <w:szCs w:val="24"/>
              </w:rPr>
              <w:t>HPI</w:t>
            </w:r>
            <w:proofErr w:type="spellEnd"/>
            <w:r w:rsidR="00616980" w:rsidRPr="00826A4B">
              <w:rPr>
                <w:rFonts w:ascii="Times New Roman" w:hAnsi="Times New Roman" w:cs="Times New Roman"/>
                <w:sz w:val="24"/>
                <w:szCs w:val="24"/>
              </w:rPr>
              <w:t>, d N-</w:t>
            </w:r>
            <w:proofErr w:type="spellStart"/>
            <w:r w:rsidR="00616980" w:rsidRPr="00826A4B">
              <w:rPr>
                <w:rFonts w:ascii="Times New Roman" w:hAnsi="Times New Roman" w:cs="Times New Roman"/>
                <w:sz w:val="24"/>
                <w:szCs w:val="24"/>
              </w:rPr>
              <w:t>HP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                       </w:t>
            </w:r>
          </w:p>
          <w:p w14:paraId="49C5D47B" w14:textId="7D6AD911" w:rsidR="00826A4B" w:rsidRDefault="00826A4B" w:rsidP="000555E3">
            <w:pPr>
              <w:spacing w:line="360" w:lineRule="auto"/>
              <w:ind w:left="1680" w:rightChars="12" w:right="25" w:hangingChars="700" w:hanging="1680"/>
              <w:rPr>
                <w:rFonts w:ascii="Times New Roman" w:hAnsi="Times New Roman" w:cs="Times New Roman"/>
                <w:sz w:val="24"/>
                <w:szCs w:val="24"/>
              </w:rPr>
            </w:pPr>
            <w:r w:rsidRPr="00826A4B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F</w:t>
            </w:r>
            <w:r w:rsidRPr="00826A4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 xml:space="preserve">IGURE </w:t>
            </w:r>
            <w:proofErr w:type="spellStart"/>
            <w:r w:rsidRPr="00826A4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S</w:t>
            </w:r>
            <w:proofErr w:type="gramStart"/>
            <w:r w:rsidR="00433C87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3</w:t>
            </w:r>
            <w:proofErr w:type="spellEnd"/>
            <w:r w:rsidRPr="00826A4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 xml:space="preserve">  </w:t>
            </w:r>
            <w:r w:rsidRPr="00826A4B">
              <w:rPr>
                <w:rFonts w:ascii="Times New Roman" w:hAnsi="Times New Roman" w:cs="Times New Roman"/>
                <w:sz w:val="24"/>
                <w:szCs w:val="24"/>
              </w:rPr>
              <w:t>Linear</w:t>
            </w:r>
            <w:proofErr w:type="gramEnd"/>
            <w:r w:rsidRPr="00826A4B">
              <w:rPr>
                <w:rFonts w:ascii="Times New Roman" w:hAnsi="Times New Roman" w:cs="Times New Roman"/>
                <w:sz w:val="24"/>
                <w:szCs w:val="24"/>
              </w:rPr>
              <w:t xml:space="preserve"> regression equations according to three foul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6A4B">
              <w:rPr>
                <w:rFonts w:ascii="Times New Roman" w:hAnsi="Times New Roman" w:cs="Times New Roman"/>
                <w:sz w:val="24"/>
                <w:szCs w:val="24"/>
              </w:rPr>
              <w:t xml:space="preserve">models of various MA-IOM fractions, a </w:t>
            </w:r>
            <w:proofErr w:type="spellStart"/>
            <w:r w:rsidRPr="00826A4B">
              <w:rPr>
                <w:rFonts w:ascii="Times New Roman" w:hAnsi="Times New Roman" w:cs="Times New Roman"/>
                <w:sz w:val="24"/>
                <w:szCs w:val="24"/>
              </w:rPr>
              <w:t>HPO</w:t>
            </w:r>
            <w:proofErr w:type="spellEnd"/>
            <w:r w:rsidRPr="00826A4B">
              <w:rPr>
                <w:rFonts w:ascii="Times New Roman" w:hAnsi="Times New Roman" w:cs="Times New Roman"/>
                <w:sz w:val="24"/>
                <w:szCs w:val="24"/>
              </w:rPr>
              <w:t xml:space="preserve">, b </w:t>
            </w:r>
            <w:proofErr w:type="spellStart"/>
            <w:r w:rsidRPr="00826A4B">
              <w:rPr>
                <w:rFonts w:ascii="Times New Roman" w:hAnsi="Times New Roman" w:cs="Times New Roman"/>
                <w:sz w:val="24"/>
                <w:szCs w:val="24"/>
              </w:rPr>
              <w:t>TPI</w:t>
            </w:r>
            <w:proofErr w:type="spellEnd"/>
            <w:r w:rsidRPr="00826A4B">
              <w:rPr>
                <w:rFonts w:ascii="Times New Roman" w:hAnsi="Times New Roman" w:cs="Times New Roman"/>
                <w:sz w:val="24"/>
                <w:szCs w:val="24"/>
              </w:rPr>
              <w:t>, c C-</w:t>
            </w:r>
            <w:proofErr w:type="spellStart"/>
            <w:r w:rsidRPr="00826A4B">
              <w:rPr>
                <w:rFonts w:ascii="Times New Roman" w:hAnsi="Times New Roman" w:cs="Times New Roman"/>
                <w:sz w:val="24"/>
                <w:szCs w:val="24"/>
              </w:rPr>
              <w:t>HPI</w:t>
            </w:r>
            <w:proofErr w:type="spellEnd"/>
            <w:r w:rsidRPr="00826A4B">
              <w:rPr>
                <w:rFonts w:ascii="Times New Roman" w:hAnsi="Times New Roman" w:cs="Times New Roman"/>
                <w:sz w:val="24"/>
                <w:szCs w:val="24"/>
              </w:rPr>
              <w:t>, d N-</w:t>
            </w:r>
            <w:proofErr w:type="spellStart"/>
            <w:r w:rsidRPr="00826A4B">
              <w:rPr>
                <w:rFonts w:ascii="Times New Roman" w:hAnsi="Times New Roman" w:cs="Times New Roman"/>
                <w:sz w:val="24"/>
                <w:szCs w:val="24"/>
              </w:rPr>
              <w:t>HPI</w:t>
            </w:r>
            <w:proofErr w:type="spellEnd"/>
          </w:p>
          <w:p w14:paraId="4609C750" w14:textId="7F3B4839" w:rsidR="00616980" w:rsidRPr="00826A4B" w:rsidRDefault="00616980" w:rsidP="000555E3">
            <w:pPr>
              <w:spacing w:line="360" w:lineRule="auto"/>
              <w:ind w:left="1680" w:rightChars="12" w:right="25" w:hangingChars="700" w:hanging="1680"/>
              <w:rPr>
                <w:rFonts w:ascii="Times New Roman" w:hAnsi="Times New Roman" w:cs="Times New Roman"/>
                <w:sz w:val="24"/>
                <w:szCs w:val="24"/>
              </w:rPr>
            </w:pPr>
            <w:r w:rsidRPr="00826A4B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 xml:space="preserve">FIGURE </w:t>
            </w:r>
            <w:proofErr w:type="spellStart"/>
            <w:r w:rsidRPr="00826A4B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S</w:t>
            </w:r>
            <w:r w:rsidR="00433C87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4</w:t>
            </w:r>
            <w:proofErr w:type="spellEnd"/>
            <w:r w:rsidRPr="00826A4B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 xml:space="preserve">   </w:t>
            </w:r>
            <w:r w:rsidRPr="00826A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raction energy profiles between the clean</w:t>
            </w:r>
            <w:r w:rsidRPr="00826A4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826A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mbrane surface membrane and CV-IOM and MA-IOM fractions</w:t>
            </w:r>
          </w:p>
          <w:p w14:paraId="0102C41C" w14:textId="39CA37B9" w:rsidR="00826A4B" w:rsidRPr="00826A4B" w:rsidRDefault="00826A4B" w:rsidP="000555E3">
            <w:pPr>
              <w:spacing w:line="360" w:lineRule="auto"/>
              <w:ind w:left="1680" w:rightChars="12" w:right="25" w:hangingChars="700" w:hanging="168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26A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BLE</w:t>
            </w:r>
            <w:r w:rsidR="007141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5B1E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proofErr w:type="gramStart"/>
            <w:r w:rsidR="005B1E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proofErr w:type="spellEnd"/>
            <w:r w:rsidRPr="00826A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F600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26A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face</w:t>
            </w:r>
            <w:proofErr w:type="gramEnd"/>
            <w:r w:rsidRPr="00826A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ension components of clean membrane and foulants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4589FD0E" w14:textId="551E0F8A" w:rsidR="00826A4B" w:rsidRDefault="00826A4B" w:rsidP="000555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715A7B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S</w:t>
            </w:r>
            <w:r w:rsidR="00335DD1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3</w:t>
            </w:r>
            <w:proofErr w:type="spellEnd"/>
          </w:p>
          <w:p w14:paraId="735C0D0E" w14:textId="77777777" w:rsidR="00826A4B" w:rsidRDefault="00826A4B" w:rsidP="000555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  <w:p w14:paraId="2392B1BF" w14:textId="77777777" w:rsidR="00616980" w:rsidRDefault="00616980" w:rsidP="0061698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S4</w:t>
            </w:r>
            <w:proofErr w:type="spellEnd"/>
          </w:p>
          <w:p w14:paraId="6285352A" w14:textId="77777777" w:rsidR="00C56014" w:rsidRDefault="00C56014" w:rsidP="000555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  <w:p w14:paraId="561AA4B0" w14:textId="77777777" w:rsidR="00826A4B" w:rsidRDefault="00826A4B" w:rsidP="000555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  <w:p w14:paraId="2A7B29C8" w14:textId="77777777" w:rsidR="00AE1694" w:rsidRDefault="00AE1694" w:rsidP="00AE169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S5</w:t>
            </w:r>
            <w:proofErr w:type="spellEnd"/>
          </w:p>
          <w:p w14:paraId="6C6C2223" w14:textId="77777777" w:rsidR="00826A4B" w:rsidRDefault="00826A4B" w:rsidP="000555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  <w:p w14:paraId="12C5710E" w14:textId="77777777" w:rsidR="00DC7B18" w:rsidRDefault="00DC7B18" w:rsidP="000555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  <w:p w14:paraId="52BCA6D8" w14:textId="71294766" w:rsidR="00616980" w:rsidRDefault="00616980" w:rsidP="000555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S</w:t>
            </w:r>
            <w:r w:rsidR="00DC7B18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6</w:t>
            </w:r>
            <w:proofErr w:type="spellEnd"/>
          </w:p>
          <w:p w14:paraId="40C09F2E" w14:textId="77777777" w:rsidR="00826A4B" w:rsidRDefault="00826A4B" w:rsidP="000555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  <w:p w14:paraId="0E55620F" w14:textId="77777777" w:rsidR="00DC7B18" w:rsidRDefault="00DC7B18" w:rsidP="000555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  <w:p w14:paraId="622A1A65" w14:textId="6F01E805" w:rsidR="00DC7B18" w:rsidRPr="00715A7B" w:rsidRDefault="00DC7B18" w:rsidP="000555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7</w:t>
            </w:r>
            <w:proofErr w:type="spellEnd"/>
          </w:p>
        </w:tc>
      </w:tr>
    </w:tbl>
    <w:p w14:paraId="2E9A1B22" w14:textId="77777777" w:rsidR="00AC27E4" w:rsidRDefault="00AC27E4" w:rsidP="00AC27E4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</w:p>
    <w:p w14:paraId="21FC5C20" w14:textId="77777777" w:rsidR="00AC27E4" w:rsidRDefault="00AC27E4" w:rsidP="00AC27E4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</w:p>
    <w:p w14:paraId="11630807" w14:textId="1BB6D413" w:rsidR="00AC27E4" w:rsidRDefault="00AC27E4" w:rsidP="001D7809">
      <w:pPr>
        <w:rPr>
          <w:noProof/>
        </w:rPr>
      </w:pPr>
    </w:p>
    <w:p w14:paraId="4FF2A62E" w14:textId="32680080" w:rsidR="00C56014" w:rsidRDefault="00C56014" w:rsidP="001D7809">
      <w:pPr>
        <w:rPr>
          <w:noProof/>
        </w:rPr>
      </w:pPr>
    </w:p>
    <w:p w14:paraId="5AE80544" w14:textId="121EE895" w:rsidR="00C56014" w:rsidRDefault="00C56014" w:rsidP="001D7809">
      <w:pPr>
        <w:rPr>
          <w:noProof/>
        </w:rPr>
      </w:pPr>
    </w:p>
    <w:p w14:paraId="46CD5EAA" w14:textId="4FB584FC" w:rsidR="00C56014" w:rsidRDefault="00C56014" w:rsidP="001D7809">
      <w:pPr>
        <w:rPr>
          <w:noProof/>
        </w:rPr>
      </w:pPr>
    </w:p>
    <w:p w14:paraId="01BBA09A" w14:textId="160CDA63" w:rsidR="00C56014" w:rsidRDefault="00C56014" w:rsidP="001D7809">
      <w:pPr>
        <w:rPr>
          <w:noProof/>
        </w:rPr>
      </w:pPr>
    </w:p>
    <w:p w14:paraId="0622C26A" w14:textId="7E891AB2" w:rsidR="00C56014" w:rsidRDefault="00C56014" w:rsidP="001D7809">
      <w:pPr>
        <w:rPr>
          <w:noProof/>
        </w:rPr>
      </w:pPr>
    </w:p>
    <w:p w14:paraId="6CD215B9" w14:textId="52984C2C" w:rsidR="00C56014" w:rsidRDefault="00C56014" w:rsidP="001D7809">
      <w:pPr>
        <w:rPr>
          <w:noProof/>
        </w:rPr>
      </w:pPr>
    </w:p>
    <w:p w14:paraId="37AF1877" w14:textId="534A56F6" w:rsidR="00C56014" w:rsidRDefault="00C56014" w:rsidP="001D7809">
      <w:pPr>
        <w:rPr>
          <w:noProof/>
        </w:rPr>
      </w:pPr>
    </w:p>
    <w:p w14:paraId="65F6EB04" w14:textId="4CA2D583" w:rsidR="00C56014" w:rsidRDefault="00C56014" w:rsidP="001D7809">
      <w:pPr>
        <w:rPr>
          <w:noProof/>
        </w:rPr>
      </w:pPr>
    </w:p>
    <w:p w14:paraId="1DE5F35C" w14:textId="19B5D210" w:rsidR="00C56014" w:rsidRDefault="00C56014" w:rsidP="001D7809">
      <w:pPr>
        <w:rPr>
          <w:noProof/>
        </w:rPr>
      </w:pPr>
    </w:p>
    <w:p w14:paraId="6F4867C8" w14:textId="47C257CC" w:rsidR="00C56014" w:rsidRDefault="00C56014" w:rsidP="001D7809">
      <w:pPr>
        <w:rPr>
          <w:noProof/>
        </w:rPr>
      </w:pPr>
    </w:p>
    <w:p w14:paraId="2CE2ADFE" w14:textId="0F39A512" w:rsidR="00704210" w:rsidRDefault="00704210" w:rsidP="001D7809">
      <w:pPr>
        <w:rPr>
          <w:noProof/>
        </w:rPr>
      </w:pPr>
    </w:p>
    <w:p w14:paraId="5E7152C2" w14:textId="4F55A1E4" w:rsidR="009B29B3" w:rsidRDefault="00446887" w:rsidP="009B29B3">
      <w:pPr>
        <w:jc w:val="left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4358095" wp14:editId="3D858131">
                <wp:simplePos x="0" y="0"/>
                <wp:positionH relativeFrom="column">
                  <wp:posOffset>-52914</wp:posOffset>
                </wp:positionH>
                <wp:positionV relativeFrom="paragraph">
                  <wp:posOffset>160717</wp:posOffset>
                </wp:positionV>
                <wp:extent cx="429370" cy="349858"/>
                <wp:effectExtent l="0" t="0" r="0" b="0"/>
                <wp:wrapNone/>
                <wp:docPr id="9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9370" cy="34985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068B98B" w14:textId="77777777" w:rsidR="005C7B53" w:rsidRPr="005C6CA5" w:rsidRDefault="005C7B53" w:rsidP="005C7B53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C6CA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54358095" id="_x0000_t202" coordsize="21600,21600" o:spt="202" path="m,l,21600r21600,l21600,xe">
                <v:stroke joinstyle="miter"/>
                <v:path gradientshapeok="t" o:connecttype="rect"/>
              </v:shapetype>
              <v:shape id="文本框 9" o:spid="_x0000_s1026" type="#_x0000_t202" style="position:absolute;margin-left:-4.15pt;margin-top:12.65pt;width:33.8pt;height:27.55pt;z-index:251670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" filled="f" stroked="f" strokeweight=".5pt">
                <v:textbox>
                  <w:txbxContent>
                    <w:p w14:paraId="0068B98B" w14:textId="77777777" w:rsidR="005C7B53" w:rsidRPr="005C6CA5" w:rsidRDefault="005C7B53" w:rsidP="005C7B53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C6CA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53761B7" wp14:editId="20E56065">
                <wp:simplePos x="0" y="0"/>
                <wp:positionH relativeFrom="column">
                  <wp:posOffset>2647765</wp:posOffset>
                </wp:positionH>
                <wp:positionV relativeFrom="paragraph">
                  <wp:posOffset>221942</wp:posOffset>
                </wp:positionV>
                <wp:extent cx="381136" cy="429248"/>
                <wp:effectExtent l="0" t="0" r="0" b="0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136" cy="42924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EBB367B" w14:textId="77777777" w:rsidR="005C7B53" w:rsidRPr="005C6CA5" w:rsidRDefault="005C7B53" w:rsidP="005C7B53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3761B7" id="文本框 3" o:spid="_x0000_s1027" type="#_x0000_t202" style="position:absolute;margin-left:208.5pt;margin-top:17.5pt;width:30pt;height:33.8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" filled="f" stroked="f" strokeweight=".5pt">
                <v:textbox>
                  <w:txbxContent>
                    <w:p w14:paraId="3EBB367B" w14:textId="77777777" w:rsidR="005C7B53" w:rsidRPr="005C6CA5" w:rsidRDefault="005C7B53" w:rsidP="005C7B53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9B29B3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7135F5A" wp14:editId="70B10888">
                <wp:simplePos x="0" y="0"/>
                <wp:positionH relativeFrom="margin">
                  <wp:posOffset>2620633</wp:posOffset>
                </wp:positionH>
                <wp:positionV relativeFrom="paragraph">
                  <wp:posOffset>175895</wp:posOffset>
                </wp:positionV>
                <wp:extent cx="0" cy="7596000"/>
                <wp:effectExtent l="0" t="0" r="38100" b="24130"/>
                <wp:wrapNone/>
                <wp:docPr id="6" name="直接连接符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59600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lgDash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CAB297E" id="直接连接符 6" o:spid="_x0000_s1026" style="position:absolute;left:0;text-align:lef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206.35pt,13.85pt" to="206.35pt,611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" strokecolor="windowText" strokeweight=".5pt">
                <v:stroke dashstyle="longDash" joinstyle="miter"/>
                <w10:wrap anchorx="margin"/>
              </v:line>
            </w:pict>
          </mc:Fallback>
        </mc:AlternateContent>
      </w:r>
      <w:r w:rsidR="009B29B3">
        <w:rPr>
          <w:noProof/>
        </w:rPr>
        <w:drawing>
          <wp:inline distT="0" distB="0" distL="0" distR="0" wp14:anchorId="2D5D0EC4" wp14:editId="51AB50C9">
            <wp:extent cx="2588400" cy="1872000"/>
            <wp:effectExtent l="0" t="0" r="2540" b="0"/>
            <wp:docPr id="66" name="图片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8400" cy="187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9B29B3">
        <w:rPr>
          <w:noProof/>
        </w:rPr>
        <w:drawing>
          <wp:inline distT="0" distB="0" distL="0" distR="0" wp14:anchorId="50B6A92C" wp14:editId="0A84DB8C">
            <wp:extent cx="2624400" cy="1872000"/>
            <wp:effectExtent l="0" t="0" r="5080" b="0"/>
            <wp:docPr id="35" name="图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4400" cy="187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8B9AB2" w14:textId="1873F98B" w:rsidR="009B29B3" w:rsidRDefault="009B29B3" w:rsidP="009B29B3">
      <w:pPr>
        <w:jc w:val="left"/>
      </w:pPr>
      <w:r>
        <w:rPr>
          <w:noProof/>
        </w:rPr>
        <w:drawing>
          <wp:inline distT="0" distB="0" distL="0" distR="0" wp14:anchorId="41B78A88" wp14:editId="6B5FBC29">
            <wp:extent cx="2620800" cy="1872000"/>
            <wp:effectExtent l="0" t="0" r="8255" b="0"/>
            <wp:docPr id="57" name="图片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0800" cy="187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7D6F5C3" wp14:editId="52C25945">
            <wp:extent cx="2620800" cy="1872000"/>
            <wp:effectExtent l="0" t="0" r="8255" b="0"/>
            <wp:docPr id="36" name="图片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0800" cy="187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879B81" w14:textId="1D6E651E" w:rsidR="009B29B3" w:rsidRDefault="009B29B3" w:rsidP="009B29B3">
      <w:pPr>
        <w:jc w:val="left"/>
      </w:pPr>
      <w:r>
        <w:rPr>
          <w:noProof/>
        </w:rPr>
        <w:drawing>
          <wp:inline distT="0" distB="0" distL="0" distR="0" wp14:anchorId="51A03F27" wp14:editId="41312525">
            <wp:extent cx="2628000" cy="1872000"/>
            <wp:effectExtent l="0" t="0" r="1270" b="0"/>
            <wp:docPr id="58" name="图片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000" cy="187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F29EBD8" wp14:editId="156AC281">
            <wp:extent cx="2624400" cy="1872000"/>
            <wp:effectExtent l="0" t="0" r="5080" b="0"/>
            <wp:docPr id="52" name="图片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4400" cy="187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39BA83" w14:textId="0509DAB2" w:rsidR="001A743E" w:rsidRDefault="009B29B3" w:rsidP="009B29B3">
      <w:pPr>
        <w:jc w:val="left"/>
      </w:pPr>
      <w:r>
        <w:rPr>
          <w:noProof/>
        </w:rPr>
        <w:drawing>
          <wp:inline distT="0" distB="0" distL="0" distR="0" wp14:anchorId="362D97DA" wp14:editId="3BB47BF9">
            <wp:extent cx="2620800" cy="1872000"/>
            <wp:effectExtent l="0" t="0" r="8255" b="0"/>
            <wp:docPr id="64" name="图片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0800" cy="187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6178F97" wp14:editId="1604C046">
            <wp:extent cx="2624400" cy="1872000"/>
            <wp:effectExtent l="0" t="0" r="5080" b="0"/>
            <wp:docPr id="53" name="图片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4400" cy="187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F2D1AB" w14:textId="77777777" w:rsidR="009B29B3" w:rsidRDefault="009B29B3" w:rsidP="009B29B3">
      <w:pPr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Fig.S1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DA493D">
        <w:rPr>
          <w:rFonts w:ascii="Times New Roman" w:hAnsi="Times New Roman" w:cs="Times New Roman"/>
          <w:sz w:val="24"/>
          <w:szCs w:val="24"/>
        </w:rPr>
        <w:t xml:space="preserve">MW distribution of </w:t>
      </w:r>
      <w:r>
        <w:rPr>
          <w:rFonts w:ascii="Times New Roman" w:hAnsi="Times New Roman" w:cs="Times New Roman"/>
          <w:sz w:val="24"/>
          <w:szCs w:val="24"/>
        </w:rPr>
        <w:t>IOM</w:t>
      </w:r>
      <w:r w:rsidRPr="00DA493D">
        <w:rPr>
          <w:rFonts w:ascii="Times New Roman" w:hAnsi="Times New Roman" w:cs="Times New Roman"/>
          <w:sz w:val="24"/>
          <w:szCs w:val="24"/>
        </w:rPr>
        <w:t xml:space="preserve"> after UF</w:t>
      </w:r>
      <w:r>
        <w:rPr>
          <w:rFonts w:ascii="Times New Roman" w:hAnsi="Times New Roman" w:cs="Times New Roman"/>
          <w:sz w:val="24"/>
          <w:szCs w:val="24"/>
        </w:rPr>
        <w:t>, a MA-IOM fraction, b CV-IOM fraction</w:t>
      </w:r>
    </w:p>
    <w:p w14:paraId="58711389" w14:textId="77777777" w:rsidR="009B29B3" w:rsidRPr="009B29B3" w:rsidRDefault="009B29B3" w:rsidP="008336DA">
      <w:pPr>
        <w:jc w:val="right"/>
      </w:pPr>
    </w:p>
    <w:p w14:paraId="76EB060E" w14:textId="2FFCA1A9" w:rsidR="001A743E" w:rsidRDefault="001A743E" w:rsidP="008336DA">
      <w:pPr>
        <w:jc w:val="right"/>
      </w:pPr>
    </w:p>
    <w:p w14:paraId="3E16B1F9" w14:textId="77777777" w:rsidR="002E088A" w:rsidRDefault="002E088A" w:rsidP="002E088A"/>
    <w:p w14:paraId="07B66E29" w14:textId="77777777" w:rsidR="002E088A" w:rsidRDefault="002E088A" w:rsidP="002E088A">
      <w:pPr>
        <w:jc w:val="center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3772C08" wp14:editId="5DE0D964">
                <wp:simplePos x="0" y="0"/>
                <wp:positionH relativeFrom="margin">
                  <wp:posOffset>-95148</wp:posOffset>
                </wp:positionH>
                <wp:positionV relativeFrom="paragraph">
                  <wp:posOffset>203475</wp:posOffset>
                </wp:positionV>
                <wp:extent cx="650240" cy="436245"/>
                <wp:effectExtent l="0" t="0" r="0" b="1905"/>
                <wp:wrapNone/>
                <wp:docPr id="60" name="文本框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0240" cy="4362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4738942" w14:textId="77777777" w:rsidR="002E088A" w:rsidRPr="00846EEC" w:rsidRDefault="002E088A" w:rsidP="002E088A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772C08" id="文本框 60" o:spid="_x0000_s1028" type="#_x0000_t202" style="position:absolute;left:0;text-align:left;margin-left:-7.5pt;margin-top:16pt;width:51.2pt;height:34.35pt;z-index:251677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" filled="f" stroked="f" strokeweight=".5pt">
                <v:textbox>
                  <w:txbxContent>
                    <w:p w14:paraId="34738942" w14:textId="77777777" w:rsidR="002E088A" w:rsidRPr="00846EEC" w:rsidRDefault="002E088A" w:rsidP="002E088A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CACC00E" w14:textId="77777777" w:rsidR="002E088A" w:rsidRDefault="002E088A" w:rsidP="002E088A">
      <w:pPr>
        <w:jc w:val="left"/>
      </w:pPr>
      <w:bookmarkStart w:id="1" w:name="_Hlk38364298"/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600AACC" wp14:editId="32A502F1">
                <wp:simplePos x="0" y="0"/>
                <wp:positionH relativeFrom="margin">
                  <wp:posOffset>-108470</wp:posOffset>
                </wp:positionH>
                <wp:positionV relativeFrom="paragraph">
                  <wp:posOffset>1565519</wp:posOffset>
                </wp:positionV>
                <wp:extent cx="650240" cy="436245"/>
                <wp:effectExtent l="0" t="0" r="0" b="1905"/>
                <wp:wrapNone/>
                <wp:docPr id="61" name="文本框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0240" cy="4362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1AC3C62" w14:textId="77777777" w:rsidR="002E088A" w:rsidRPr="00846EEC" w:rsidRDefault="002E088A" w:rsidP="002E088A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00AACC" id="文本框 61" o:spid="_x0000_s1029" type="#_x0000_t202" style="position:absolute;margin-left:-8.55pt;margin-top:123.25pt;width:51.2pt;height:34.35pt;z-index:2516787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" filled="f" stroked="f" strokeweight=".5pt">
                <v:textbox>
                  <w:txbxContent>
                    <w:p w14:paraId="01AC3C62" w14:textId="77777777" w:rsidR="002E088A" w:rsidRPr="00846EEC" w:rsidRDefault="002E088A" w:rsidP="002E088A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7F6E9F2E" wp14:editId="51DD9A6D">
            <wp:extent cx="1712685" cy="1439472"/>
            <wp:effectExtent l="0" t="0" r="1905" b="889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2381" cy="14476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D7A2509" wp14:editId="11EB9128">
            <wp:extent cx="1785258" cy="1439545"/>
            <wp:effectExtent l="0" t="0" r="5715" b="8255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89662" cy="14430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52C5891" wp14:editId="614E6C85">
            <wp:extent cx="1741714" cy="1439545"/>
            <wp:effectExtent l="0" t="0" r="0" b="8255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3863" cy="14413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50DCE3" w14:textId="77777777" w:rsidR="002E088A" w:rsidRDefault="002E088A" w:rsidP="002E088A">
      <w:pPr>
        <w:jc w:val="lef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8A60CDA" wp14:editId="3547B534">
                <wp:simplePos x="0" y="0"/>
                <wp:positionH relativeFrom="margin">
                  <wp:posOffset>-146748</wp:posOffset>
                </wp:positionH>
                <wp:positionV relativeFrom="paragraph">
                  <wp:posOffset>1579121</wp:posOffset>
                </wp:positionV>
                <wp:extent cx="650240" cy="436245"/>
                <wp:effectExtent l="0" t="0" r="0" b="1905"/>
                <wp:wrapNone/>
                <wp:docPr id="62" name="文本框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0240" cy="4362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EAC816D" w14:textId="77777777" w:rsidR="002E088A" w:rsidRPr="00846EEC" w:rsidRDefault="002E088A" w:rsidP="002E088A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A60CDA" id="文本框 62" o:spid="_x0000_s1030" type="#_x0000_t202" style="position:absolute;margin-left:-11.55pt;margin-top:124.35pt;width:51.2pt;height:34.35pt;z-index:251679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" filled="f" stroked="f" strokeweight=".5pt">
                <v:textbox>
                  <w:txbxContent>
                    <w:p w14:paraId="3EAC816D" w14:textId="77777777" w:rsidR="002E088A" w:rsidRPr="00846EEC" w:rsidRDefault="002E088A" w:rsidP="002E088A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szCs w:val="21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AFF5399" wp14:editId="5036E7E7">
                <wp:simplePos x="0" y="0"/>
                <wp:positionH relativeFrom="column">
                  <wp:posOffset>188271</wp:posOffset>
                </wp:positionH>
                <wp:positionV relativeFrom="paragraph">
                  <wp:posOffset>1565275</wp:posOffset>
                </wp:positionV>
                <wp:extent cx="5076000" cy="0"/>
                <wp:effectExtent l="0" t="0" r="0" b="0"/>
                <wp:wrapNone/>
                <wp:docPr id="49" name="直接连接符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07600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lgDash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C9C3166" id="直接连接符 49" o:spid="_x0000_s1026" style="position:absolute;left:0;text-align:left;flip:y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.8pt,123.25pt" to="414.5pt,123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" strokecolor="#4472c4" strokeweight=".5pt">
                <v:stroke dashstyle="longDash" joinstyle="miter"/>
              </v:line>
            </w:pict>
          </mc:Fallback>
        </mc:AlternateContent>
      </w:r>
      <w:r>
        <w:rPr>
          <w:noProof/>
          <w:szCs w:val="21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56B6228" wp14:editId="63A17F2E">
                <wp:simplePos x="0" y="0"/>
                <wp:positionH relativeFrom="margin">
                  <wp:posOffset>111608</wp:posOffset>
                </wp:positionH>
                <wp:positionV relativeFrom="paragraph">
                  <wp:posOffset>6985</wp:posOffset>
                </wp:positionV>
                <wp:extent cx="5075555" cy="0"/>
                <wp:effectExtent l="0" t="0" r="0" b="0"/>
                <wp:wrapNone/>
                <wp:docPr id="48" name="直接连接符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075555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dash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956A2D1" id="直接连接符 48" o:spid="_x0000_s1026" style="position:absolute;left:0;text-align:left;flip:y;z-index:251674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8.8pt,.55pt" to="408.45pt,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" strokecolor="#4472c4" strokeweight=".5pt">
                <v:stroke dashstyle="dash" joinstyle="miter"/>
                <w10:wrap anchorx="margin"/>
              </v:line>
            </w:pict>
          </mc:Fallback>
        </mc:AlternateContent>
      </w:r>
      <w:r>
        <w:rPr>
          <w:noProof/>
        </w:rPr>
        <w:drawing>
          <wp:inline distT="0" distB="0" distL="0" distR="0" wp14:anchorId="45990212" wp14:editId="19F137C5">
            <wp:extent cx="1669142" cy="1438882"/>
            <wp:effectExtent l="0" t="0" r="7620" b="9525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89345" cy="14562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5F54221" wp14:editId="3CF6C35B">
            <wp:extent cx="1785257" cy="1439545"/>
            <wp:effectExtent l="0" t="0" r="5715" b="8255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1508" cy="14445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1B14BF4" wp14:editId="69BBBDEF">
            <wp:extent cx="1770742" cy="1439545"/>
            <wp:effectExtent l="0" t="0" r="1270" b="8255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8124" cy="14455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36B76C" w14:textId="77777777" w:rsidR="002E088A" w:rsidRDefault="002E088A" w:rsidP="002E088A">
      <w:pPr>
        <w:jc w:val="lef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272620C" wp14:editId="59285999">
                <wp:simplePos x="0" y="0"/>
                <wp:positionH relativeFrom="margin">
                  <wp:posOffset>-76777</wp:posOffset>
                </wp:positionH>
                <wp:positionV relativeFrom="paragraph">
                  <wp:posOffset>1566878</wp:posOffset>
                </wp:positionV>
                <wp:extent cx="650240" cy="436245"/>
                <wp:effectExtent l="0" t="0" r="0" b="1905"/>
                <wp:wrapNone/>
                <wp:docPr id="63" name="文本框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0240" cy="4362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9D5D10F" w14:textId="77777777" w:rsidR="002E088A" w:rsidRPr="00846EEC" w:rsidRDefault="002E088A" w:rsidP="002E088A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72620C" id="文本框 63" o:spid="_x0000_s1031" type="#_x0000_t202" style="position:absolute;margin-left:-6.05pt;margin-top:123.4pt;width:51.2pt;height:34.35pt;z-index:2516807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" filled="f" stroked="f" strokeweight=".5pt">
                <v:textbox>
                  <w:txbxContent>
                    <w:p w14:paraId="19D5D10F" w14:textId="77777777" w:rsidR="002E088A" w:rsidRPr="00846EEC" w:rsidRDefault="002E088A" w:rsidP="002E088A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C022A5B" wp14:editId="7A1FD4D9">
                <wp:simplePos x="0" y="0"/>
                <wp:positionH relativeFrom="column">
                  <wp:posOffset>148590</wp:posOffset>
                </wp:positionH>
                <wp:positionV relativeFrom="paragraph">
                  <wp:posOffset>1534160</wp:posOffset>
                </wp:positionV>
                <wp:extent cx="5076000" cy="0"/>
                <wp:effectExtent l="0" t="0" r="0" b="0"/>
                <wp:wrapNone/>
                <wp:docPr id="50" name="直接连接符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07600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lgDash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4487C0C" id="直接连接符 50" o:spid="_x0000_s1026" style="position:absolute;left:0;text-align:left;flip:y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.7pt,120.8pt" to="411.4pt,120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" strokecolor="#4472c4" strokeweight=".5pt">
                <v:stroke dashstyle="longDash" joinstyle="miter"/>
              </v:line>
            </w:pict>
          </mc:Fallback>
        </mc:AlternateContent>
      </w:r>
      <w:r>
        <w:rPr>
          <w:noProof/>
        </w:rPr>
        <w:drawing>
          <wp:inline distT="0" distB="0" distL="0" distR="0" wp14:anchorId="32358956" wp14:editId="4AE26F80">
            <wp:extent cx="1668780" cy="1439472"/>
            <wp:effectExtent l="0" t="0" r="7620" b="8890"/>
            <wp:docPr id="32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78827" cy="14481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BDC515F" wp14:editId="7E2A9B79">
            <wp:extent cx="1763485" cy="1438896"/>
            <wp:effectExtent l="0" t="0" r="8255" b="9525"/>
            <wp:docPr id="33" name="图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84314" cy="14558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</w:t>
      </w:r>
      <w:r>
        <w:rPr>
          <w:noProof/>
        </w:rPr>
        <w:drawing>
          <wp:inline distT="0" distB="0" distL="0" distR="0" wp14:anchorId="439B7BCD" wp14:editId="3EE93147">
            <wp:extent cx="1756228" cy="1439545"/>
            <wp:effectExtent l="0" t="0" r="0" b="8255"/>
            <wp:docPr id="34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2237" cy="14444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278499" w14:textId="77777777" w:rsidR="002E088A" w:rsidRPr="007B6995" w:rsidRDefault="002E088A" w:rsidP="002E088A">
      <w:pPr>
        <w:jc w:val="left"/>
      </w:pPr>
      <w:r>
        <w:rPr>
          <w:noProof/>
        </w:rPr>
        <w:drawing>
          <wp:inline distT="0" distB="0" distL="0" distR="0" wp14:anchorId="1314476A" wp14:editId="0C046017">
            <wp:extent cx="1712595" cy="1438813"/>
            <wp:effectExtent l="0" t="0" r="1905" b="9525"/>
            <wp:docPr id="37" name="图片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5126" cy="14493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EE6F6C6" wp14:editId="1D95C80C">
            <wp:extent cx="1669143" cy="1439326"/>
            <wp:effectExtent l="0" t="0" r="7620" b="8890"/>
            <wp:docPr id="39" name="图片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77008" cy="14461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</w:t>
      </w:r>
      <w:r>
        <w:rPr>
          <w:noProof/>
        </w:rPr>
        <w:drawing>
          <wp:inline distT="0" distB="0" distL="0" distR="0" wp14:anchorId="16283E17" wp14:editId="20E2C802">
            <wp:extent cx="1778000" cy="1439545"/>
            <wp:effectExtent l="0" t="0" r="0" b="8255"/>
            <wp:docPr id="42" name="图片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82003" cy="14427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16BDAB" w14:textId="70AAEA0C" w:rsidR="002E088A" w:rsidRPr="00702D2B" w:rsidRDefault="002E088A" w:rsidP="002E088A">
      <w:pPr>
        <w:jc w:val="center"/>
        <w:rPr>
          <w:rFonts w:ascii="Times New Roman" w:hAnsi="Times New Roman" w:cs="Times New Roman"/>
          <w:sz w:val="24"/>
          <w:szCs w:val="24"/>
        </w:rPr>
      </w:pPr>
      <w:r w:rsidRPr="001D02B0">
        <w:rPr>
          <w:rFonts w:ascii="Times New Roman" w:hAnsi="Times New Roman" w:cs="Times New Roman"/>
          <w:sz w:val="24"/>
          <w:szCs w:val="24"/>
        </w:rPr>
        <w:t xml:space="preserve">Fig. </w:t>
      </w:r>
      <w:proofErr w:type="spellStart"/>
      <w:r w:rsidR="00433C87">
        <w:rPr>
          <w:rFonts w:ascii="Times New Roman" w:hAnsi="Times New Roman" w:cs="Times New Roman"/>
          <w:sz w:val="24"/>
          <w:szCs w:val="24"/>
        </w:rPr>
        <w:t>S2</w:t>
      </w:r>
      <w:proofErr w:type="spellEnd"/>
      <w:r w:rsidRPr="001D02B0">
        <w:rPr>
          <w:rFonts w:ascii="Times New Roman" w:hAnsi="Times New Roman" w:cs="Times New Roman"/>
          <w:sz w:val="24"/>
          <w:szCs w:val="24"/>
        </w:rPr>
        <w:t xml:space="preserve"> Linear regression equations according to three fouling models of various CV-IOM fraction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A4C5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proofErr w:type="spellStart"/>
      <w:r>
        <w:rPr>
          <w:rFonts w:ascii="Times New Roman" w:hAnsi="Times New Roman" w:cs="Times New Roman"/>
          <w:sz w:val="24"/>
          <w:szCs w:val="24"/>
        </w:rPr>
        <w:t>HP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b </w:t>
      </w:r>
      <w:proofErr w:type="spellStart"/>
      <w:r>
        <w:rPr>
          <w:rFonts w:ascii="Times New Roman" w:hAnsi="Times New Roman" w:cs="Times New Roman"/>
          <w:sz w:val="24"/>
          <w:szCs w:val="24"/>
        </w:rPr>
        <w:t>TPI</w:t>
      </w:r>
      <w:proofErr w:type="spellEnd"/>
      <w:r>
        <w:rPr>
          <w:rFonts w:ascii="Times New Roman" w:hAnsi="Times New Roman" w:cs="Times New Roman"/>
          <w:sz w:val="24"/>
          <w:szCs w:val="24"/>
        </w:rPr>
        <w:t>, c C-</w:t>
      </w:r>
      <w:proofErr w:type="spellStart"/>
      <w:r>
        <w:rPr>
          <w:rFonts w:ascii="Times New Roman" w:hAnsi="Times New Roman" w:cs="Times New Roman"/>
          <w:sz w:val="24"/>
          <w:szCs w:val="24"/>
        </w:rPr>
        <w:t>HPI</w:t>
      </w:r>
      <w:proofErr w:type="spellEnd"/>
      <w:r>
        <w:rPr>
          <w:rFonts w:ascii="Times New Roman" w:hAnsi="Times New Roman" w:cs="Times New Roman"/>
          <w:sz w:val="24"/>
          <w:szCs w:val="24"/>
        </w:rPr>
        <w:t>, d N-</w:t>
      </w:r>
      <w:proofErr w:type="spellStart"/>
      <w:r>
        <w:rPr>
          <w:rFonts w:ascii="Times New Roman" w:hAnsi="Times New Roman" w:cs="Times New Roman"/>
          <w:sz w:val="24"/>
          <w:szCs w:val="24"/>
        </w:rPr>
        <w:t>HPI</w:t>
      </w:r>
      <w:proofErr w:type="spellEnd"/>
    </w:p>
    <w:bookmarkEnd w:id="1"/>
    <w:p w14:paraId="1924F9ED" w14:textId="33C55882" w:rsidR="002E088A" w:rsidRDefault="002E088A" w:rsidP="0095218D">
      <w:pPr>
        <w:jc w:val="center"/>
      </w:pPr>
    </w:p>
    <w:p w14:paraId="34E14E7D" w14:textId="34887825" w:rsidR="00F26D34" w:rsidRDefault="00F26D34" w:rsidP="0095218D">
      <w:pPr>
        <w:jc w:val="center"/>
      </w:pPr>
    </w:p>
    <w:p w14:paraId="7275F8C8" w14:textId="676A681E" w:rsidR="00F26D34" w:rsidRDefault="00F26D34" w:rsidP="0095218D">
      <w:pPr>
        <w:jc w:val="center"/>
      </w:pPr>
    </w:p>
    <w:p w14:paraId="782942AD" w14:textId="77777777" w:rsidR="00F26D34" w:rsidRPr="002E088A" w:rsidRDefault="00F26D34" w:rsidP="0095218D">
      <w:pPr>
        <w:jc w:val="center"/>
      </w:pPr>
    </w:p>
    <w:p w14:paraId="1C0EF6D5" w14:textId="5D9475D8" w:rsidR="00986A56" w:rsidRDefault="00986A56" w:rsidP="00986A56">
      <w:pPr>
        <w:jc w:val="left"/>
      </w:pPr>
      <w:bookmarkStart w:id="2" w:name="_Hlk38365192"/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5F23B8C" wp14:editId="049647F0">
                <wp:simplePos x="0" y="0"/>
                <wp:positionH relativeFrom="margin">
                  <wp:posOffset>-110702</wp:posOffset>
                </wp:positionH>
                <wp:positionV relativeFrom="paragraph">
                  <wp:posOffset>63712</wp:posOffset>
                </wp:positionV>
                <wp:extent cx="650240" cy="436245"/>
                <wp:effectExtent l="0" t="0" r="0" b="1905"/>
                <wp:wrapNone/>
                <wp:docPr id="51" name="文本框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0240" cy="4362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9F84941" w14:textId="3A19F0B3" w:rsidR="00986A56" w:rsidRPr="00846EEC" w:rsidRDefault="00986A56" w:rsidP="00986A56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F23B8C" id="文本框 51" o:spid="_x0000_s1032" type="#_x0000_t202" style="position:absolute;margin-left:-8.7pt;margin-top:5pt;width:51.2pt;height:34.35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" filled="f" stroked="f" strokeweight=".5pt">
                <v:textbox>
                  <w:txbxContent>
                    <w:p w14:paraId="29F84941" w14:textId="3A19F0B3" w:rsidR="00986A56" w:rsidRPr="00846EEC" w:rsidRDefault="00986A56" w:rsidP="00986A56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723D305" wp14:editId="63E9EDCC">
                <wp:simplePos x="0" y="0"/>
                <wp:positionH relativeFrom="margin">
                  <wp:posOffset>-131989</wp:posOffset>
                </wp:positionH>
                <wp:positionV relativeFrom="paragraph">
                  <wp:posOffset>1563716</wp:posOffset>
                </wp:positionV>
                <wp:extent cx="650240" cy="436245"/>
                <wp:effectExtent l="0" t="0" r="0" b="1905"/>
                <wp:wrapNone/>
                <wp:docPr id="25" name="文本框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0240" cy="4362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C151DA3" w14:textId="77777777" w:rsidR="00986A56" w:rsidRPr="00846EEC" w:rsidRDefault="00986A56" w:rsidP="00986A56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846EE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23D305" id="文本框 25" o:spid="_x0000_s1033" type="#_x0000_t202" style="position:absolute;margin-left:-10.4pt;margin-top:123.15pt;width:51.2pt;height:34.3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" filled="f" stroked="f" strokeweight=".5pt">
                <v:textbox>
                  <w:txbxContent>
                    <w:p w14:paraId="6C151DA3" w14:textId="77777777" w:rsidR="00986A56" w:rsidRPr="00846EEC" w:rsidRDefault="00986A56" w:rsidP="00986A56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846EE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41018431" wp14:editId="7239245D">
            <wp:extent cx="1682750" cy="1439545"/>
            <wp:effectExtent l="0" t="0" r="0" b="8255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83282" cy="144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534F874" wp14:editId="2C2C2693">
            <wp:extent cx="1739900" cy="1439545"/>
            <wp:effectExtent l="0" t="0" r="0" b="8255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0450" cy="144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4D0A43A" wp14:editId="43392235">
            <wp:extent cx="1797050" cy="1439545"/>
            <wp:effectExtent l="0" t="0" r="0" b="8255"/>
            <wp:docPr id="38" name="图片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7618" cy="144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2005D0" w14:textId="55D4BE46" w:rsidR="00986A56" w:rsidRDefault="00986A56" w:rsidP="00986A56">
      <w:pPr>
        <w:jc w:val="lef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1E21CA1" wp14:editId="5A710A01">
                <wp:simplePos x="0" y="0"/>
                <wp:positionH relativeFrom="margin">
                  <wp:posOffset>-125613</wp:posOffset>
                </wp:positionH>
                <wp:positionV relativeFrom="paragraph">
                  <wp:posOffset>1555697</wp:posOffset>
                </wp:positionV>
                <wp:extent cx="650240" cy="436245"/>
                <wp:effectExtent l="0" t="0" r="0" b="1905"/>
                <wp:wrapNone/>
                <wp:docPr id="27" name="文本框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0240" cy="4362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11EE137" w14:textId="77777777" w:rsidR="00986A56" w:rsidRPr="00846EEC" w:rsidRDefault="00986A56" w:rsidP="00986A56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846EE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E21CA1" id="文本框 27" o:spid="_x0000_s1034" type="#_x0000_t202" style="position:absolute;margin-left:-9.9pt;margin-top:122.5pt;width:51.2pt;height:34.3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" filled="f" stroked="f" strokeweight=".5pt">
                <v:textbox>
                  <w:txbxContent>
                    <w:p w14:paraId="011EE137" w14:textId="77777777" w:rsidR="00986A56" w:rsidRPr="00846EEC" w:rsidRDefault="00986A56" w:rsidP="00986A56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846EE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szCs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D99A713" wp14:editId="4AAB6529">
                <wp:simplePos x="0" y="0"/>
                <wp:positionH relativeFrom="margin">
                  <wp:posOffset>99060</wp:posOffset>
                </wp:positionH>
                <wp:positionV relativeFrom="paragraph">
                  <wp:posOffset>22860</wp:posOffset>
                </wp:positionV>
                <wp:extent cx="5075555" cy="0"/>
                <wp:effectExtent l="0" t="0" r="0" b="0"/>
                <wp:wrapNone/>
                <wp:docPr id="40" name="直接连接符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075555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dash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3715D6D" id="直接连接符 40" o:spid="_x0000_s1026" style="position:absolute;left:0;text-align:lef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7.8pt,1.8pt" to="407.45pt,1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" strokecolor="#4472c4" strokeweight=".5pt">
                <v:stroke dashstyle="dash" joinstyle="miter"/>
                <w10:wrap anchorx="margin"/>
              </v:line>
            </w:pict>
          </mc:Fallback>
        </mc:AlternateContent>
      </w:r>
      <w:r>
        <w:rPr>
          <w:noProof/>
        </w:rPr>
        <w:drawing>
          <wp:inline distT="0" distB="0" distL="0" distR="0" wp14:anchorId="2C54A6E5" wp14:editId="4693603B">
            <wp:extent cx="1689100" cy="1439545"/>
            <wp:effectExtent l="0" t="0" r="6350" b="8255"/>
            <wp:docPr id="43" name="图片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89634" cy="144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EDF8463" wp14:editId="7FE69258">
            <wp:extent cx="1701800" cy="1439545"/>
            <wp:effectExtent l="0" t="0" r="0" b="8255"/>
            <wp:docPr id="45" name="图片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2338" cy="144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B8925A4" wp14:editId="6775DF2A">
            <wp:extent cx="1752600" cy="1439545"/>
            <wp:effectExtent l="0" t="0" r="0" b="8255"/>
            <wp:docPr id="46" name="图片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53154" cy="144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8BAFC7" w14:textId="77777777" w:rsidR="00986A56" w:rsidRDefault="00986A56" w:rsidP="00986A56">
      <w:pPr>
        <w:jc w:val="lef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FFF3F40" wp14:editId="6E2A50CA">
                <wp:simplePos x="0" y="0"/>
                <wp:positionH relativeFrom="margin">
                  <wp:posOffset>-169812</wp:posOffset>
                </wp:positionH>
                <wp:positionV relativeFrom="paragraph">
                  <wp:posOffset>1580295</wp:posOffset>
                </wp:positionV>
                <wp:extent cx="650240" cy="436245"/>
                <wp:effectExtent l="0" t="0" r="0" b="1905"/>
                <wp:wrapNone/>
                <wp:docPr id="59" name="文本框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0240" cy="4362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8B2BD25" w14:textId="77777777" w:rsidR="00986A56" w:rsidRPr="00846EEC" w:rsidRDefault="00986A56" w:rsidP="00986A56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846EE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FF3F40" id="文本框 59" o:spid="_x0000_s1035" type="#_x0000_t202" style="position:absolute;margin-left:-13.35pt;margin-top:124.45pt;width:51.2pt;height:34.35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" filled="f" stroked="f" strokeweight=".5pt">
                <v:textbox>
                  <w:txbxContent>
                    <w:p w14:paraId="18B2BD25" w14:textId="77777777" w:rsidR="00986A56" w:rsidRPr="00846EEC" w:rsidRDefault="00986A56" w:rsidP="00986A56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846EE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szCs w:val="2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86A4DB7" wp14:editId="51345AE4">
                <wp:simplePos x="0" y="0"/>
                <wp:positionH relativeFrom="margin">
                  <wp:posOffset>99060</wp:posOffset>
                </wp:positionH>
                <wp:positionV relativeFrom="paragraph">
                  <wp:posOffset>11430</wp:posOffset>
                </wp:positionV>
                <wp:extent cx="5075555" cy="0"/>
                <wp:effectExtent l="0" t="0" r="0" b="0"/>
                <wp:wrapNone/>
                <wp:docPr id="41" name="直接连接符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075555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dash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445207F" id="直接连接符 41" o:spid="_x0000_s1026" style="position:absolute;left:0;text-align:left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7.8pt,.9pt" to="407.45pt,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" strokecolor="#4472c4" strokeweight=".5pt">
                <v:stroke dashstyle="dash" joinstyle="miter"/>
                <w10:wrap anchorx="margin"/>
              </v:line>
            </w:pict>
          </mc:Fallback>
        </mc:AlternateContent>
      </w:r>
      <w:r>
        <w:rPr>
          <w:noProof/>
        </w:rPr>
        <w:drawing>
          <wp:inline distT="0" distB="0" distL="0" distR="0" wp14:anchorId="608FCEDE" wp14:editId="08000606">
            <wp:extent cx="1708150" cy="1439545"/>
            <wp:effectExtent l="0" t="0" r="6350" b="8255"/>
            <wp:docPr id="47" name="图片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8690" cy="144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3F3D2D3" wp14:editId="3BEB966F">
            <wp:extent cx="1752600" cy="1439545"/>
            <wp:effectExtent l="0" t="0" r="0" b="825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53154" cy="144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7F6F97D" wp14:editId="38CE1018">
            <wp:extent cx="1784350" cy="1439545"/>
            <wp:effectExtent l="0" t="0" r="6350" b="8255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84914" cy="144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E331C1" w14:textId="77777777" w:rsidR="00986A56" w:rsidRPr="00702D2B" w:rsidRDefault="00986A56" w:rsidP="00986A56">
      <w:pPr>
        <w:jc w:val="left"/>
      </w:pPr>
      <w:r>
        <w:rPr>
          <w:noProof/>
          <w:szCs w:val="2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44C40D5" wp14:editId="0C601C99">
                <wp:simplePos x="0" y="0"/>
                <wp:positionH relativeFrom="margin">
                  <wp:posOffset>198755</wp:posOffset>
                </wp:positionH>
                <wp:positionV relativeFrom="paragraph">
                  <wp:posOffset>15240</wp:posOffset>
                </wp:positionV>
                <wp:extent cx="5075555" cy="0"/>
                <wp:effectExtent l="0" t="0" r="0" b="0"/>
                <wp:wrapNone/>
                <wp:docPr id="44" name="直接连接符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075555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dash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19A76FB" id="直接连接符 44" o:spid="_x0000_s1026" style="position:absolute;left:0;text-align:left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15.65pt,1.2pt" to="415.3pt,1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" strokecolor="#4472c4" strokeweight=".5pt">
                <v:stroke dashstyle="dash" joinstyle="miter"/>
                <w10:wrap anchorx="margin"/>
              </v:line>
            </w:pict>
          </mc:Fallback>
        </mc:AlternateContent>
      </w:r>
      <w:r>
        <w:rPr>
          <w:noProof/>
        </w:rPr>
        <w:drawing>
          <wp:inline distT="0" distB="0" distL="0" distR="0" wp14:anchorId="5E35DEAA" wp14:editId="53AC0BBB">
            <wp:extent cx="1708150" cy="1439545"/>
            <wp:effectExtent l="0" t="0" r="6350" b="8255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8690" cy="144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A4AD4F6" wp14:editId="73D8948A">
            <wp:extent cx="1727200" cy="1439545"/>
            <wp:effectExtent l="0" t="0" r="6350" b="8255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7746" cy="144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</w:t>
      </w:r>
      <w:r>
        <w:rPr>
          <w:noProof/>
        </w:rPr>
        <w:drawing>
          <wp:inline distT="0" distB="0" distL="0" distR="0" wp14:anchorId="56C774A8" wp14:editId="3CD33B0E">
            <wp:extent cx="1752600" cy="1439545"/>
            <wp:effectExtent l="0" t="0" r="0" b="8255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3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53154" cy="144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F8B425" w14:textId="5DBB30AD" w:rsidR="00986A56" w:rsidRPr="00702D2B" w:rsidRDefault="00986A56" w:rsidP="00986A56">
      <w:pPr>
        <w:jc w:val="center"/>
        <w:rPr>
          <w:rFonts w:ascii="Times New Roman" w:hAnsi="Times New Roman" w:cs="Times New Roman"/>
          <w:sz w:val="24"/>
          <w:szCs w:val="24"/>
        </w:rPr>
      </w:pPr>
      <w:r w:rsidRPr="001D02B0">
        <w:rPr>
          <w:rFonts w:ascii="Times New Roman" w:hAnsi="Times New Roman" w:cs="Times New Roman"/>
          <w:sz w:val="24"/>
          <w:szCs w:val="24"/>
        </w:rPr>
        <w:t xml:space="preserve">Fig. </w:t>
      </w:r>
      <w:proofErr w:type="spellStart"/>
      <w:r w:rsidR="00C56014">
        <w:rPr>
          <w:rFonts w:ascii="Times New Roman" w:hAnsi="Times New Roman" w:cs="Times New Roman"/>
          <w:sz w:val="24"/>
          <w:szCs w:val="24"/>
        </w:rPr>
        <w:t>S</w:t>
      </w:r>
      <w:r w:rsidR="00433C87">
        <w:rPr>
          <w:rFonts w:ascii="Times New Roman" w:hAnsi="Times New Roman" w:cs="Times New Roman"/>
          <w:sz w:val="24"/>
          <w:szCs w:val="24"/>
        </w:rPr>
        <w:t>3</w:t>
      </w:r>
      <w:proofErr w:type="spellEnd"/>
      <w:r w:rsidRPr="001D02B0">
        <w:rPr>
          <w:rFonts w:ascii="Times New Roman" w:hAnsi="Times New Roman" w:cs="Times New Roman"/>
          <w:sz w:val="24"/>
          <w:szCs w:val="24"/>
        </w:rPr>
        <w:t xml:space="preserve"> Linear regression equations according to three fouling models of various MA-IOM fractions</w:t>
      </w:r>
      <w:r>
        <w:rPr>
          <w:rFonts w:ascii="Times New Roman" w:hAnsi="Times New Roman" w:cs="Times New Roman"/>
          <w:sz w:val="24"/>
          <w:szCs w:val="24"/>
        </w:rPr>
        <w:t xml:space="preserve">, a </w:t>
      </w:r>
      <w:proofErr w:type="spellStart"/>
      <w:r>
        <w:rPr>
          <w:rFonts w:ascii="Times New Roman" w:hAnsi="Times New Roman" w:cs="Times New Roman"/>
          <w:sz w:val="24"/>
          <w:szCs w:val="24"/>
        </w:rPr>
        <w:t>HP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b </w:t>
      </w:r>
      <w:proofErr w:type="spellStart"/>
      <w:r>
        <w:rPr>
          <w:rFonts w:ascii="Times New Roman" w:hAnsi="Times New Roman" w:cs="Times New Roman"/>
          <w:sz w:val="24"/>
          <w:szCs w:val="24"/>
        </w:rPr>
        <w:t>TPI</w:t>
      </w:r>
      <w:proofErr w:type="spellEnd"/>
      <w:r>
        <w:rPr>
          <w:rFonts w:ascii="Times New Roman" w:hAnsi="Times New Roman" w:cs="Times New Roman"/>
          <w:sz w:val="24"/>
          <w:szCs w:val="24"/>
        </w:rPr>
        <w:t>, c C-</w:t>
      </w:r>
      <w:proofErr w:type="spellStart"/>
      <w:r>
        <w:rPr>
          <w:rFonts w:ascii="Times New Roman" w:hAnsi="Times New Roman" w:cs="Times New Roman"/>
          <w:sz w:val="24"/>
          <w:szCs w:val="24"/>
        </w:rPr>
        <w:t>HPI</w:t>
      </w:r>
      <w:proofErr w:type="spellEnd"/>
      <w:r>
        <w:rPr>
          <w:rFonts w:ascii="Times New Roman" w:hAnsi="Times New Roman" w:cs="Times New Roman"/>
          <w:sz w:val="24"/>
          <w:szCs w:val="24"/>
        </w:rPr>
        <w:t>, d N-</w:t>
      </w:r>
      <w:proofErr w:type="spellStart"/>
      <w:r>
        <w:rPr>
          <w:rFonts w:ascii="Times New Roman" w:hAnsi="Times New Roman" w:cs="Times New Roman"/>
          <w:sz w:val="24"/>
          <w:szCs w:val="24"/>
        </w:rPr>
        <w:t>HPI</w:t>
      </w:r>
      <w:proofErr w:type="spellEnd"/>
    </w:p>
    <w:bookmarkEnd w:id="2"/>
    <w:p w14:paraId="581E13DE" w14:textId="14ECFFA5" w:rsidR="00A6190A" w:rsidRPr="00986A56" w:rsidRDefault="00A6190A" w:rsidP="0095218D">
      <w:pPr>
        <w:jc w:val="center"/>
      </w:pPr>
    </w:p>
    <w:p w14:paraId="6318282B" w14:textId="30C9E18C" w:rsidR="00A6190A" w:rsidRDefault="00A6190A" w:rsidP="0095218D">
      <w:pPr>
        <w:jc w:val="center"/>
      </w:pPr>
    </w:p>
    <w:p w14:paraId="4BDE8F3A" w14:textId="55B2DA3F" w:rsidR="00A6190A" w:rsidRDefault="00A6190A" w:rsidP="0095218D">
      <w:pPr>
        <w:jc w:val="center"/>
      </w:pPr>
    </w:p>
    <w:p w14:paraId="496B766E" w14:textId="3AAB481B" w:rsidR="00A6190A" w:rsidRDefault="00A6190A" w:rsidP="0095218D">
      <w:pPr>
        <w:jc w:val="center"/>
      </w:pPr>
    </w:p>
    <w:p w14:paraId="57FA0E19" w14:textId="2EFBAA34" w:rsidR="00A6190A" w:rsidRDefault="00A6190A" w:rsidP="0095218D">
      <w:pPr>
        <w:jc w:val="center"/>
      </w:pPr>
    </w:p>
    <w:p w14:paraId="07BD4D8F" w14:textId="04551110" w:rsidR="00A6190A" w:rsidRDefault="00A6190A" w:rsidP="0095218D">
      <w:pPr>
        <w:jc w:val="center"/>
      </w:pPr>
    </w:p>
    <w:p w14:paraId="4E7C496F" w14:textId="0A318EA5" w:rsidR="00A6190A" w:rsidRDefault="00A6190A" w:rsidP="0095218D">
      <w:pPr>
        <w:jc w:val="center"/>
      </w:pPr>
    </w:p>
    <w:p w14:paraId="2A3A0C56" w14:textId="0FF80228" w:rsidR="00704210" w:rsidRDefault="00704210" w:rsidP="0095218D">
      <w:pPr>
        <w:jc w:val="center"/>
      </w:pPr>
    </w:p>
    <w:p w14:paraId="387773E0" w14:textId="6D137F96" w:rsidR="00704210" w:rsidRDefault="00704210" w:rsidP="0095218D">
      <w:pPr>
        <w:jc w:val="center"/>
      </w:pPr>
    </w:p>
    <w:p w14:paraId="201296BA" w14:textId="339A153D" w:rsidR="00335DD1" w:rsidRDefault="00335DD1" w:rsidP="0095218D">
      <w:pPr>
        <w:jc w:val="center"/>
      </w:pPr>
    </w:p>
    <w:p w14:paraId="251741BC" w14:textId="77777777" w:rsidR="000063AF" w:rsidRDefault="000063AF" w:rsidP="000063AF">
      <w:pPr>
        <w:jc w:val="center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noProof/>
          <w:color w:val="000000"/>
          <w:kern w:val="0"/>
          <w:sz w:val="24"/>
          <w:szCs w:val="24"/>
        </w:rPr>
        <w:lastRenderedPageBreak/>
        <w:drawing>
          <wp:inline distT="0" distB="0" distL="0" distR="0" wp14:anchorId="6C17256D" wp14:editId="4F03C274">
            <wp:extent cx="3359150" cy="2517775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9150" cy="2517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419CEC" w14:textId="77777777" w:rsidR="000063AF" w:rsidRDefault="000063AF" w:rsidP="000063AF">
      <w:pPr>
        <w:jc w:val="center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noProof/>
          <w:color w:val="000000"/>
          <w:kern w:val="0"/>
          <w:sz w:val="24"/>
          <w:szCs w:val="24"/>
        </w:rPr>
        <w:drawing>
          <wp:inline distT="0" distB="0" distL="0" distR="0" wp14:anchorId="5E47BFB8" wp14:editId="0192DF0C">
            <wp:extent cx="3359150" cy="2517775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9150" cy="2517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2DB21F" w14:textId="5828C025" w:rsidR="000063AF" w:rsidRDefault="000063AF" w:rsidP="000063AF">
      <w:pPr>
        <w:jc w:val="center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Fig. </w:t>
      </w:r>
      <w:proofErr w:type="spellStart"/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S</w:t>
      </w:r>
      <w:r w:rsidR="00433C8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4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I</w:t>
      </w:r>
      <w:r w:rsidRPr="004B3F8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nteraction energy profiles between the </w:t>
      </w:r>
      <w:r w:rsidRPr="007A7EE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clean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7A7EE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membrane surface</w:t>
      </w:r>
      <w:r w:rsidRPr="004B3F8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membrane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and CV-IOM and MA-IOM fractions.</w:t>
      </w:r>
    </w:p>
    <w:p w14:paraId="392D976F" w14:textId="77777777" w:rsidR="000063AF" w:rsidRPr="000063AF" w:rsidRDefault="000063AF" w:rsidP="0095218D">
      <w:pPr>
        <w:jc w:val="center"/>
      </w:pPr>
    </w:p>
    <w:p w14:paraId="4A52B928" w14:textId="77777777" w:rsidR="00704210" w:rsidRDefault="00704210" w:rsidP="00704210">
      <w:pPr>
        <w:rPr>
          <w:noProof/>
        </w:rPr>
      </w:pPr>
    </w:p>
    <w:p w14:paraId="30B542F7" w14:textId="5F9ECC8C" w:rsidR="00704210" w:rsidRDefault="00704210" w:rsidP="0095218D">
      <w:pPr>
        <w:jc w:val="center"/>
      </w:pPr>
    </w:p>
    <w:p w14:paraId="6A19F065" w14:textId="00285539" w:rsidR="00704210" w:rsidRDefault="00704210" w:rsidP="0095218D">
      <w:pPr>
        <w:jc w:val="center"/>
      </w:pPr>
    </w:p>
    <w:p w14:paraId="265A08DB" w14:textId="67128649" w:rsidR="00704210" w:rsidRDefault="00704210" w:rsidP="0095218D">
      <w:pPr>
        <w:jc w:val="center"/>
      </w:pPr>
    </w:p>
    <w:p w14:paraId="4CB686BF" w14:textId="115C1A44" w:rsidR="00704210" w:rsidRDefault="00704210" w:rsidP="0095218D">
      <w:pPr>
        <w:jc w:val="center"/>
      </w:pPr>
    </w:p>
    <w:p w14:paraId="1568641E" w14:textId="60D59C54" w:rsidR="00704210" w:rsidRDefault="00704210" w:rsidP="0095218D">
      <w:pPr>
        <w:jc w:val="center"/>
      </w:pPr>
    </w:p>
    <w:p w14:paraId="7DDB1CA7" w14:textId="59E72036" w:rsidR="00704210" w:rsidRDefault="00704210" w:rsidP="0095218D">
      <w:pPr>
        <w:jc w:val="center"/>
      </w:pPr>
    </w:p>
    <w:p w14:paraId="12CBA70A" w14:textId="29D3E1EE" w:rsidR="00704210" w:rsidRDefault="00704210" w:rsidP="0095218D">
      <w:pPr>
        <w:jc w:val="center"/>
      </w:pPr>
    </w:p>
    <w:p w14:paraId="408F4340" w14:textId="5313B548" w:rsidR="00704210" w:rsidRDefault="00704210" w:rsidP="0095218D">
      <w:pPr>
        <w:jc w:val="center"/>
      </w:pPr>
    </w:p>
    <w:p w14:paraId="361E6C7D" w14:textId="4834CF60" w:rsidR="00704210" w:rsidRDefault="00704210" w:rsidP="0095218D">
      <w:pPr>
        <w:jc w:val="center"/>
      </w:pPr>
    </w:p>
    <w:p w14:paraId="2D047928" w14:textId="1FA8C0DC" w:rsidR="00704210" w:rsidRDefault="00704210" w:rsidP="0095218D">
      <w:pPr>
        <w:jc w:val="center"/>
      </w:pPr>
    </w:p>
    <w:p w14:paraId="27FB7CC8" w14:textId="75EEDBB8" w:rsidR="00704210" w:rsidRDefault="00704210" w:rsidP="0095218D">
      <w:pPr>
        <w:jc w:val="center"/>
      </w:pPr>
    </w:p>
    <w:p w14:paraId="67702497" w14:textId="5438B3B5" w:rsidR="00704210" w:rsidRDefault="00704210" w:rsidP="0095218D">
      <w:pPr>
        <w:jc w:val="center"/>
      </w:pPr>
    </w:p>
    <w:p w14:paraId="1E531474" w14:textId="7444569E" w:rsidR="00704210" w:rsidRDefault="00704210" w:rsidP="0095218D">
      <w:pPr>
        <w:jc w:val="center"/>
      </w:pPr>
    </w:p>
    <w:p w14:paraId="7CBBD93D" w14:textId="4D8A0474" w:rsidR="00704210" w:rsidRDefault="00704210" w:rsidP="0095218D">
      <w:pPr>
        <w:jc w:val="center"/>
      </w:pPr>
    </w:p>
    <w:p w14:paraId="752DA19F" w14:textId="729E4C17" w:rsidR="00704210" w:rsidRDefault="00704210" w:rsidP="0095218D">
      <w:pPr>
        <w:jc w:val="center"/>
      </w:pPr>
    </w:p>
    <w:p w14:paraId="56645EB9" w14:textId="04ED9515" w:rsidR="008A27BE" w:rsidRPr="00826A4B" w:rsidRDefault="008A27BE" w:rsidP="008A27BE">
      <w:pPr>
        <w:spacing w:line="360" w:lineRule="auto"/>
        <w:jc w:val="center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826A4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Table </w:t>
      </w:r>
      <w:proofErr w:type="spellStart"/>
      <w:r w:rsidRPr="00826A4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S</w:t>
      </w:r>
      <w:r w:rsidR="00433C8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1</w:t>
      </w:r>
      <w:proofErr w:type="spellEnd"/>
      <w:r w:rsidRPr="00826A4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Surface tension components of clean membrane and foulants</w:t>
      </w:r>
    </w:p>
    <w:tbl>
      <w:tblPr>
        <w:tblStyle w:val="a7"/>
        <w:tblW w:w="7044" w:type="dxa"/>
        <w:jc w:val="center"/>
        <w:tblLook w:val="04A0" w:firstRow="1" w:lastRow="0" w:firstColumn="1" w:lastColumn="0" w:noHBand="0" w:noVBand="1"/>
      </w:tblPr>
      <w:tblGrid>
        <w:gridCol w:w="1173"/>
        <w:gridCol w:w="1173"/>
        <w:gridCol w:w="1173"/>
        <w:gridCol w:w="1173"/>
        <w:gridCol w:w="1173"/>
        <w:gridCol w:w="1179"/>
      </w:tblGrid>
      <w:tr w:rsidR="008A27BE" w:rsidRPr="00826A4B" w14:paraId="1885981A" w14:textId="77777777" w:rsidTr="000555E3">
        <w:trPr>
          <w:trHeight w:val="232"/>
          <w:jc w:val="center"/>
        </w:trPr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2B7EC" w14:textId="77777777" w:rsidR="008A27BE" w:rsidRPr="00826A4B" w:rsidRDefault="008A27BE" w:rsidP="000555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A6B4F9" w14:textId="77777777" w:rsidR="008A27BE" w:rsidRPr="00826A4B" w:rsidRDefault="008A27BE" w:rsidP="000555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A4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r</w:t>
            </w:r>
            <w:r w:rsidRPr="00826A4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vertAlign w:val="superscript"/>
              </w:rPr>
              <w:t>LW</w:t>
            </w:r>
            <w:proofErr w:type="spellEnd"/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797EF0" w14:textId="77777777" w:rsidR="008A27BE" w:rsidRPr="00826A4B" w:rsidRDefault="008A27BE" w:rsidP="000555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A4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r</w:t>
            </w:r>
            <w:r w:rsidRPr="00826A4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0785CB" w14:textId="77777777" w:rsidR="008A27BE" w:rsidRPr="00826A4B" w:rsidRDefault="008A27BE" w:rsidP="000555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A4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r</w:t>
            </w:r>
            <w:r w:rsidRPr="00826A4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vertAlign w:val="superscript"/>
              </w:rPr>
              <w:t>—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A496F5" w14:textId="77777777" w:rsidR="008A27BE" w:rsidRPr="00826A4B" w:rsidRDefault="008A27BE" w:rsidP="000555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A4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</w:t>
            </w:r>
            <w:r w:rsidRPr="00826A4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AB</w:t>
            </w:r>
            <w:proofErr w:type="spellEnd"/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402984" w14:textId="77777777" w:rsidR="008A27BE" w:rsidRPr="00826A4B" w:rsidRDefault="008A27BE" w:rsidP="000555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A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826A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TOT</w:t>
            </w:r>
            <w:proofErr w:type="spellEnd"/>
          </w:p>
        </w:tc>
      </w:tr>
      <w:tr w:rsidR="008A27BE" w:rsidRPr="00826A4B" w14:paraId="3521EA4C" w14:textId="77777777" w:rsidTr="000555E3">
        <w:trPr>
          <w:trHeight w:val="232"/>
          <w:jc w:val="center"/>
        </w:trPr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8ED8B" w14:textId="77777777" w:rsidR="008A27BE" w:rsidRPr="00826A4B" w:rsidRDefault="008A27BE" w:rsidP="000555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A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ean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2DCE01" w14:textId="77777777" w:rsidR="008A27BE" w:rsidRPr="00826A4B" w:rsidRDefault="008A27BE" w:rsidP="000555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A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.1431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44D468" w14:textId="77777777" w:rsidR="008A27BE" w:rsidRPr="00826A4B" w:rsidRDefault="008A27BE" w:rsidP="000555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A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.4746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955DAB" w14:textId="77777777" w:rsidR="008A27BE" w:rsidRPr="00826A4B" w:rsidRDefault="008A27BE" w:rsidP="000555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A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6536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373254" w14:textId="77777777" w:rsidR="008A27BE" w:rsidRPr="00826A4B" w:rsidRDefault="008A27BE" w:rsidP="000555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A4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.1117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9285BF" w14:textId="77777777" w:rsidR="008A27BE" w:rsidRPr="00826A4B" w:rsidRDefault="008A27BE" w:rsidP="000555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A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.2548</w:t>
            </w:r>
          </w:p>
        </w:tc>
      </w:tr>
      <w:tr w:rsidR="008A27BE" w:rsidRPr="00826A4B" w14:paraId="60A82F9D" w14:textId="77777777" w:rsidTr="000555E3">
        <w:trPr>
          <w:trHeight w:val="239"/>
          <w:jc w:val="center"/>
        </w:trPr>
        <w:tc>
          <w:tcPr>
            <w:tcW w:w="704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62D63" w14:textId="77777777" w:rsidR="008A27BE" w:rsidRPr="00826A4B" w:rsidRDefault="008A27BE" w:rsidP="000555E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A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V-IOM</w:t>
            </w:r>
          </w:p>
        </w:tc>
      </w:tr>
      <w:tr w:rsidR="008A27BE" w:rsidRPr="00826A4B" w14:paraId="14E439E0" w14:textId="77777777" w:rsidTr="000555E3">
        <w:trPr>
          <w:trHeight w:val="232"/>
          <w:jc w:val="center"/>
        </w:trPr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379598" w14:textId="77777777" w:rsidR="008A27BE" w:rsidRPr="00826A4B" w:rsidRDefault="008A27BE" w:rsidP="000555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A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PO</w:t>
            </w:r>
            <w:proofErr w:type="spellEnd"/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2AFDB" w14:textId="77777777" w:rsidR="008A27BE" w:rsidRPr="00826A4B" w:rsidRDefault="008A27BE" w:rsidP="000555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A4B">
              <w:rPr>
                <w:rFonts w:ascii="Times New Roman" w:hAnsi="Times New Roman" w:cs="Times New Roman"/>
                <w:sz w:val="24"/>
                <w:szCs w:val="24"/>
              </w:rPr>
              <w:t>0.40389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10A8D" w14:textId="77777777" w:rsidR="008A27BE" w:rsidRPr="00826A4B" w:rsidRDefault="008A27BE" w:rsidP="000555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A4B">
              <w:rPr>
                <w:rFonts w:ascii="Times New Roman" w:hAnsi="Times New Roman" w:cs="Times New Roman"/>
                <w:sz w:val="24"/>
                <w:szCs w:val="24"/>
              </w:rPr>
              <w:t>18.7021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E7A38" w14:textId="77777777" w:rsidR="008A27BE" w:rsidRPr="00826A4B" w:rsidRDefault="008A27BE" w:rsidP="000555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A4B">
              <w:rPr>
                <w:rFonts w:ascii="Times New Roman" w:hAnsi="Times New Roman" w:cs="Times New Roman"/>
                <w:sz w:val="24"/>
                <w:szCs w:val="24"/>
              </w:rPr>
              <w:t>84.9399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3B39E" w14:textId="77777777" w:rsidR="008A27BE" w:rsidRPr="00826A4B" w:rsidRDefault="008A27BE" w:rsidP="000555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A4B">
              <w:rPr>
                <w:rFonts w:ascii="Times New Roman" w:hAnsi="Times New Roman" w:cs="Times New Roman"/>
                <w:sz w:val="24"/>
                <w:szCs w:val="24"/>
              </w:rPr>
              <w:t>79.7134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E7390" w14:textId="77777777" w:rsidR="008A27BE" w:rsidRPr="00826A4B" w:rsidRDefault="008A27BE" w:rsidP="000555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A4B">
              <w:rPr>
                <w:rFonts w:ascii="Times New Roman" w:hAnsi="Times New Roman" w:cs="Times New Roman"/>
                <w:sz w:val="24"/>
                <w:szCs w:val="24"/>
              </w:rPr>
              <w:t>80.1173</w:t>
            </w:r>
          </w:p>
        </w:tc>
      </w:tr>
      <w:tr w:rsidR="008A27BE" w:rsidRPr="00826A4B" w14:paraId="24F80B8C" w14:textId="77777777" w:rsidTr="000555E3">
        <w:trPr>
          <w:trHeight w:val="232"/>
          <w:jc w:val="center"/>
        </w:trPr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8D02B2" w14:textId="77777777" w:rsidR="008A27BE" w:rsidRPr="00826A4B" w:rsidRDefault="008A27BE" w:rsidP="000555E3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26A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PI</w:t>
            </w:r>
            <w:proofErr w:type="spellEnd"/>
            <w:r w:rsidRPr="00826A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AD229B" w14:textId="77777777" w:rsidR="008A27BE" w:rsidRPr="00826A4B" w:rsidRDefault="008A27BE" w:rsidP="000555E3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A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.3451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157A22" w14:textId="77777777" w:rsidR="008A27BE" w:rsidRPr="00826A4B" w:rsidRDefault="008A27BE" w:rsidP="000555E3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A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0515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FB64CA" w14:textId="77777777" w:rsidR="008A27BE" w:rsidRPr="00826A4B" w:rsidRDefault="008A27BE" w:rsidP="000555E3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A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2743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56455E" w14:textId="77777777" w:rsidR="008A27BE" w:rsidRPr="00826A4B" w:rsidRDefault="008A27BE" w:rsidP="000555E3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A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.4765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AFF288" w14:textId="77777777" w:rsidR="008A27BE" w:rsidRPr="00826A4B" w:rsidRDefault="008A27BE" w:rsidP="000555E3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A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.8216</w:t>
            </w:r>
          </w:p>
        </w:tc>
      </w:tr>
      <w:tr w:rsidR="008A27BE" w:rsidRPr="00826A4B" w14:paraId="1A4BDBD3" w14:textId="77777777" w:rsidTr="000555E3">
        <w:trPr>
          <w:trHeight w:val="232"/>
          <w:jc w:val="center"/>
        </w:trPr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DFBFEB" w14:textId="77777777" w:rsidR="008A27BE" w:rsidRPr="00826A4B" w:rsidRDefault="008A27BE" w:rsidP="000555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A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-</w:t>
            </w:r>
            <w:proofErr w:type="spellStart"/>
            <w:r w:rsidRPr="00826A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PI</w:t>
            </w:r>
            <w:proofErr w:type="spellEnd"/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D26DD7" w14:textId="77777777" w:rsidR="008A27BE" w:rsidRPr="00826A4B" w:rsidRDefault="008A27BE" w:rsidP="000555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A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.2674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CCB849" w14:textId="77777777" w:rsidR="008A27BE" w:rsidRPr="00826A4B" w:rsidRDefault="008A27BE" w:rsidP="000555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A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.2216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C68090" w14:textId="77777777" w:rsidR="008A27BE" w:rsidRPr="00826A4B" w:rsidRDefault="008A27BE" w:rsidP="000555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A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.7193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3F0F6C" w14:textId="77777777" w:rsidR="008A27BE" w:rsidRPr="00826A4B" w:rsidRDefault="008A27BE" w:rsidP="000555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A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.8266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3F667F" w14:textId="77777777" w:rsidR="008A27BE" w:rsidRPr="00826A4B" w:rsidRDefault="008A27BE" w:rsidP="000555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A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7.094</w:t>
            </w:r>
          </w:p>
        </w:tc>
      </w:tr>
      <w:tr w:rsidR="008A27BE" w:rsidRPr="00826A4B" w14:paraId="18C04E9A" w14:textId="77777777" w:rsidTr="000555E3">
        <w:trPr>
          <w:trHeight w:val="310"/>
          <w:jc w:val="center"/>
        </w:trPr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3CDE47" w14:textId="77777777" w:rsidR="008A27BE" w:rsidRPr="00826A4B" w:rsidRDefault="008A27BE" w:rsidP="000555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A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-</w:t>
            </w:r>
            <w:proofErr w:type="spellStart"/>
            <w:r w:rsidRPr="00826A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PI</w:t>
            </w:r>
            <w:proofErr w:type="spellEnd"/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284594" w14:textId="77777777" w:rsidR="008A27BE" w:rsidRPr="00826A4B" w:rsidRDefault="008A27BE" w:rsidP="000555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A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.2267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01F4F1" w14:textId="77777777" w:rsidR="008A27BE" w:rsidRPr="00826A4B" w:rsidRDefault="008A27BE" w:rsidP="000555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A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2688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1E818B" w14:textId="77777777" w:rsidR="008A27BE" w:rsidRPr="00826A4B" w:rsidRDefault="008A27BE" w:rsidP="000555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A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6.985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5C699D" w14:textId="77777777" w:rsidR="008A27BE" w:rsidRPr="00826A4B" w:rsidRDefault="008A27BE" w:rsidP="000555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A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3.999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4CAE1D" w14:textId="77777777" w:rsidR="008A27BE" w:rsidRPr="00826A4B" w:rsidRDefault="008A27BE" w:rsidP="000555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A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7.2263</w:t>
            </w:r>
          </w:p>
        </w:tc>
      </w:tr>
      <w:tr w:rsidR="008A27BE" w:rsidRPr="00826A4B" w14:paraId="62F7243A" w14:textId="77777777" w:rsidTr="000555E3">
        <w:trPr>
          <w:trHeight w:val="232"/>
          <w:jc w:val="center"/>
        </w:trPr>
        <w:tc>
          <w:tcPr>
            <w:tcW w:w="704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4290A" w14:textId="77777777" w:rsidR="008A27BE" w:rsidRPr="00826A4B" w:rsidRDefault="008A27BE" w:rsidP="0005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A4B">
              <w:rPr>
                <w:rFonts w:ascii="Times New Roman" w:hAnsi="Times New Roman" w:cs="Times New Roman"/>
                <w:sz w:val="24"/>
                <w:szCs w:val="24"/>
              </w:rPr>
              <w:t>MA-IOM</w:t>
            </w:r>
          </w:p>
        </w:tc>
      </w:tr>
      <w:tr w:rsidR="008A27BE" w:rsidRPr="00826A4B" w14:paraId="6E927E0D" w14:textId="77777777" w:rsidTr="000555E3">
        <w:trPr>
          <w:trHeight w:val="232"/>
          <w:jc w:val="center"/>
        </w:trPr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35AEF2" w14:textId="77777777" w:rsidR="008A27BE" w:rsidRPr="00826A4B" w:rsidRDefault="008A27BE" w:rsidP="000555E3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26A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PO</w:t>
            </w:r>
            <w:proofErr w:type="spellEnd"/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546A4" w14:textId="77777777" w:rsidR="008A27BE" w:rsidRPr="00826A4B" w:rsidRDefault="008A27BE" w:rsidP="000555E3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A4B">
              <w:rPr>
                <w:rFonts w:ascii="Times New Roman" w:hAnsi="Times New Roman" w:cs="Times New Roman"/>
                <w:sz w:val="24"/>
                <w:szCs w:val="24"/>
              </w:rPr>
              <w:t>38.1205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3DB6C" w14:textId="77777777" w:rsidR="008A27BE" w:rsidRPr="00826A4B" w:rsidRDefault="008A27BE" w:rsidP="000555E3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A4B">
              <w:rPr>
                <w:rFonts w:ascii="Times New Roman" w:hAnsi="Times New Roman" w:cs="Times New Roman"/>
                <w:sz w:val="24"/>
                <w:szCs w:val="24"/>
              </w:rPr>
              <w:t>0.05372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5698C" w14:textId="77777777" w:rsidR="008A27BE" w:rsidRPr="00826A4B" w:rsidRDefault="008A27BE" w:rsidP="000555E3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A4B">
              <w:rPr>
                <w:rFonts w:ascii="Times New Roman" w:hAnsi="Times New Roman" w:cs="Times New Roman"/>
                <w:sz w:val="24"/>
                <w:szCs w:val="24"/>
              </w:rPr>
              <w:t>15.2426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ED2E3" w14:textId="77777777" w:rsidR="008A27BE" w:rsidRPr="00826A4B" w:rsidRDefault="008A27BE" w:rsidP="000555E3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A4B">
              <w:rPr>
                <w:rFonts w:ascii="Times New Roman" w:hAnsi="Times New Roman" w:cs="Times New Roman"/>
                <w:sz w:val="24"/>
                <w:szCs w:val="24"/>
              </w:rPr>
              <w:t>1.80982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D1CB2" w14:textId="77777777" w:rsidR="008A27BE" w:rsidRPr="00826A4B" w:rsidRDefault="008A27BE" w:rsidP="000555E3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A4B">
              <w:rPr>
                <w:rFonts w:ascii="Times New Roman" w:hAnsi="Times New Roman" w:cs="Times New Roman"/>
                <w:sz w:val="24"/>
                <w:szCs w:val="24"/>
              </w:rPr>
              <w:t>39.9303</w:t>
            </w:r>
          </w:p>
        </w:tc>
      </w:tr>
      <w:tr w:rsidR="008A27BE" w:rsidRPr="00826A4B" w14:paraId="6C7E50A0" w14:textId="77777777" w:rsidTr="000555E3">
        <w:trPr>
          <w:trHeight w:val="232"/>
          <w:jc w:val="center"/>
        </w:trPr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FAAB11" w14:textId="77777777" w:rsidR="008A27BE" w:rsidRPr="00826A4B" w:rsidRDefault="008A27BE" w:rsidP="000555E3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26A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PI</w:t>
            </w:r>
            <w:proofErr w:type="spellEnd"/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165D9" w14:textId="77777777" w:rsidR="008A27BE" w:rsidRPr="00826A4B" w:rsidRDefault="008A27BE" w:rsidP="000555E3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A4B">
              <w:rPr>
                <w:rFonts w:ascii="Times New Roman" w:hAnsi="Times New Roman" w:cs="Times New Roman"/>
                <w:sz w:val="24"/>
                <w:szCs w:val="24"/>
              </w:rPr>
              <w:t>3.83913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CF1ED" w14:textId="77777777" w:rsidR="008A27BE" w:rsidRPr="00826A4B" w:rsidRDefault="008A27BE" w:rsidP="000555E3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A4B">
              <w:rPr>
                <w:rFonts w:ascii="Times New Roman" w:hAnsi="Times New Roman" w:cs="Times New Roman"/>
                <w:sz w:val="24"/>
                <w:szCs w:val="24"/>
              </w:rPr>
              <w:t>12.2508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9DE7F" w14:textId="77777777" w:rsidR="008A27BE" w:rsidRPr="00826A4B" w:rsidRDefault="008A27BE" w:rsidP="000555E3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A4B">
              <w:rPr>
                <w:rFonts w:ascii="Times New Roman" w:hAnsi="Times New Roman" w:cs="Times New Roman"/>
                <w:sz w:val="24"/>
                <w:szCs w:val="24"/>
              </w:rPr>
              <w:t>52.9932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9A055" w14:textId="77777777" w:rsidR="008A27BE" w:rsidRPr="00826A4B" w:rsidRDefault="008A27BE" w:rsidP="000555E3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A4B">
              <w:rPr>
                <w:rFonts w:ascii="Times New Roman" w:hAnsi="Times New Roman" w:cs="Times New Roman"/>
                <w:sz w:val="24"/>
                <w:szCs w:val="24"/>
              </w:rPr>
              <w:t>50.9592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88976" w14:textId="77777777" w:rsidR="008A27BE" w:rsidRPr="00826A4B" w:rsidRDefault="008A27BE" w:rsidP="000555E3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26A4B">
              <w:rPr>
                <w:rFonts w:ascii="Times New Roman" w:hAnsi="Times New Roman" w:cs="Times New Roman"/>
                <w:sz w:val="24"/>
                <w:szCs w:val="24"/>
              </w:rPr>
              <w:t>54.7983</w:t>
            </w:r>
          </w:p>
        </w:tc>
      </w:tr>
      <w:tr w:rsidR="008A27BE" w:rsidRPr="00826A4B" w14:paraId="4996C2E7" w14:textId="77777777" w:rsidTr="000555E3">
        <w:trPr>
          <w:trHeight w:val="239"/>
          <w:jc w:val="center"/>
        </w:trPr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E80562" w14:textId="77777777" w:rsidR="008A27BE" w:rsidRPr="00826A4B" w:rsidRDefault="008A27BE" w:rsidP="000555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A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-</w:t>
            </w:r>
            <w:proofErr w:type="spellStart"/>
            <w:r w:rsidRPr="00826A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PI</w:t>
            </w:r>
            <w:proofErr w:type="spellEnd"/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352CD" w14:textId="77777777" w:rsidR="008A27BE" w:rsidRPr="00826A4B" w:rsidRDefault="008A27BE" w:rsidP="000555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A4B">
              <w:rPr>
                <w:rFonts w:ascii="Times New Roman" w:hAnsi="Times New Roman" w:cs="Times New Roman"/>
                <w:sz w:val="24"/>
                <w:szCs w:val="24"/>
              </w:rPr>
              <w:t>27.7686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C3FEA" w14:textId="77777777" w:rsidR="008A27BE" w:rsidRPr="00826A4B" w:rsidRDefault="008A27BE" w:rsidP="000555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A4B">
              <w:rPr>
                <w:rFonts w:ascii="Times New Roman" w:hAnsi="Times New Roman" w:cs="Times New Roman"/>
                <w:sz w:val="24"/>
                <w:szCs w:val="24"/>
              </w:rPr>
              <w:t>13.8375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CCBBF" w14:textId="77777777" w:rsidR="008A27BE" w:rsidRPr="00826A4B" w:rsidRDefault="008A27BE" w:rsidP="000555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A4B">
              <w:rPr>
                <w:rFonts w:ascii="Times New Roman" w:hAnsi="Times New Roman" w:cs="Times New Roman"/>
                <w:sz w:val="24"/>
                <w:szCs w:val="24"/>
              </w:rPr>
              <w:t>34.2405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15320" w14:textId="77777777" w:rsidR="008A27BE" w:rsidRPr="00826A4B" w:rsidRDefault="008A27BE" w:rsidP="000555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A4B">
              <w:rPr>
                <w:rFonts w:ascii="Times New Roman" w:hAnsi="Times New Roman" w:cs="Times New Roman"/>
                <w:sz w:val="24"/>
                <w:szCs w:val="24"/>
              </w:rPr>
              <w:t>43.5340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ECC77" w14:textId="77777777" w:rsidR="008A27BE" w:rsidRPr="00826A4B" w:rsidRDefault="008A27BE" w:rsidP="000555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A4B">
              <w:rPr>
                <w:rFonts w:ascii="Times New Roman" w:hAnsi="Times New Roman" w:cs="Times New Roman"/>
                <w:sz w:val="24"/>
                <w:szCs w:val="24"/>
              </w:rPr>
              <w:t>71.3026</w:t>
            </w:r>
          </w:p>
        </w:tc>
      </w:tr>
      <w:tr w:rsidR="008A27BE" w:rsidRPr="00826A4B" w14:paraId="614CC343" w14:textId="77777777" w:rsidTr="000555E3">
        <w:trPr>
          <w:trHeight w:val="263"/>
          <w:jc w:val="center"/>
        </w:trPr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BFF14F" w14:textId="77777777" w:rsidR="008A27BE" w:rsidRPr="00826A4B" w:rsidRDefault="008A27BE" w:rsidP="000555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A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-</w:t>
            </w:r>
            <w:proofErr w:type="spellStart"/>
            <w:r w:rsidRPr="00826A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PI</w:t>
            </w:r>
            <w:proofErr w:type="spellEnd"/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931EC" w14:textId="77777777" w:rsidR="008A27BE" w:rsidRPr="00826A4B" w:rsidRDefault="008A27BE" w:rsidP="000555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A4B">
              <w:rPr>
                <w:rFonts w:ascii="Times New Roman" w:hAnsi="Times New Roman" w:cs="Times New Roman"/>
                <w:sz w:val="24"/>
                <w:szCs w:val="24"/>
              </w:rPr>
              <w:t>0.6677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D1CD9" w14:textId="77777777" w:rsidR="008A27BE" w:rsidRPr="00826A4B" w:rsidRDefault="008A27BE" w:rsidP="000555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A4B">
              <w:rPr>
                <w:rFonts w:ascii="Times New Roman" w:hAnsi="Times New Roman" w:cs="Times New Roman"/>
                <w:sz w:val="24"/>
                <w:szCs w:val="24"/>
              </w:rPr>
              <w:t>16.9867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8A32D" w14:textId="77777777" w:rsidR="008A27BE" w:rsidRPr="00826A4B" w:rsidRDefault="008A27BE" w:rsidP="000555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A4B">
              <w:rPr>
                <w:rFonts w:ascii="Times New Roman" w:hAnsi="Times New Roman" w:cs="Times New Roman"/>
                <w:sz w:val="24"/>
                <w:szCs w:val="24"/>
              </w:rPr>
              <w:t>12.1950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8AFDD" w14:textId="77777777" w:rsidR="008A27BE" w:rsidRPr="00826A4B" w:rsidRDefault="008A27BE" w:rsidP="000555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A4B">
              <w:rPr>
                <w:rFonts w:ascii="Times New Roman" w:hAnsi="Times New Roman" w:cs="Times New Roman"/>
                <w:sz w:val="24"/>
                <w:szCs w:val="24"/>
              </w:rPr>
              <w:t>28.7856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FAC2B" w14:textId="77777777" w:rsidR="008A27BE" w:rsidRPr="00826A4B" w:rsidRDefault="008A27BE" w:rsidP="000555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A4B">
              <w:rPr>
                <w:rFonts w:ascii="Times New Roman" w:hAnsi="Times New Roman" w:cs="Times New Roman"/>
                <w:sz w:val="24"/>
                <w:szCs w:val="24"/>
              </w:rPr>
              <w:t>29.4532</w:t>
            </w:r>
          </w:p>
        </w:tc>
      </w:tr>
    </w:tbl>
    <w:p w14:paraId="58EBD2C8" w14:textId="77777777" w:rsidR="008A27BE" w:rsidRPr="00826A4B" w:rsidRDefault="008A27BE" w:rsidP="008A27BE">
      <w:pPr>
        <w:rPr>
          <w:rFonts w:ascii="Times New Roman" w:hAnsi="Times New Roman" w:cs="Times New Roman"/>
          <w:sz w:val="24"/>
          <w:szCs w:val="24"/>
        </w:rPr>
      </w:pPr>
    </w:p>
    <w:p w14:paraId="6A021CA5" w14:textId="77777777" w:rsidR="008A27BE" w:rsidRPr="00951F47" w:rsidRDefault="008A27BE" w:rsidP="008A27BE">
      <w:pPr>
        <w:rPr>
          <w:rFonts w:ascii="Times New Roman" w:hAnsi="Times New Roman" w:cs="Times New Roman"/>
          <w:szCs w:val="21"/>
        </w:rPr>
      </w:pPr>
    </w:p>
    <w:p w14:paraId="6E11C58C" w14:textId="77777777" w:rsidR="008A27BE" w:rsidRPr="00951F47" w:rsidRDefault="008A27BE" w:rsidP="008A27BE">
      <w:pPr>
        <w:rPr>
          <w:rFonts w:ascii="Times New Roman" w:hAnsi="Times New Roman" w:cs="Times New Roman"/>
          <w:szCs w:val="21"/>
        </w:rPr>
      </w:pPr>
    </w:p>
    <w:p w14:paraId="3AD4835F" w14:textId="77777777" w:rsidR="008A27BE" w:rsidRPr="00951F47" w:rsidRDefault="008A27BE" w:rsidP="008A27BE">
      <w:pPr>
        <w:rPr>
          <w:rFonts w:ascii="Times New Roman" w:hAnsi="Times New Roman" w:cs="Times New Roman"/>
          <w:szCs w:val="21"/>
        </w:rPr>
      </w:pPr>
    </w:p>
    <w:p w14:paraId="05C0A291" w14:textId="77777777" w:rsidR="008A27BE" w:rsidRPr="00951F47" w:rsidRDefault="008A27BE" w:rsidP="008A27BE">
      <w:pPr>
        <w:rPr>
          <w:rFonts w:ascii="Times New Roman" w:hAnsi="Times New Roman" w:cs="Times New Roman"/>
          <w:szCs w:val="21"/>
        </w:rPr>
      </w:pPr>
    </w:p>
    <w:p w14:paraId="5281BE0A" w14:textId="77777777" w:rsidR="008A27BE" w:rsidRPr="00986A56" w:rsidRDefault="008A27BE" w:rsidP="00704210"/>
    <w:sectPr w:rsidR="008A27BE" w:rsidRPr="00986A56">
      <w:footerReference w:type="default" r:id="rId4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1D59F7" w14:textId="77777777" w:rsidR="007878BF" w:rsidRDefault="007878BF" w:rsidP="0095218D">
      <w:r>
        <w:separator/>
      </w:r>
    </w:p>
  </w:endnote>
  <w:endnote w:type="continuationSeparator" w:id="0">
    <w:p w14:paraId="01B4D76E" w14:textId="77777777" w:rsidR="007878BF" w:rsidRDefault="007878BF" w:rsidP="009521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53949725"/>
      <w:docPartObj>
        <w:docPartGallery w:val="Page Numbers (Bottom of Page)"/>
        <w:docPartUnique/>
      </w:docPartObj>
    </w:sdtPr>
    <w:sdtEndPr/>
    <w:sdtContent>
      <w:p w14:paraId="3C38E94D" w14:textId="2465710B" w:rsidR="00A6190A" w:rsidRDefault="00A6190A" w:rsidP="00AC27E4">
        <w:pPr>
          <w:pStyle w:val="a5"/>
          <w:jc w:val="center"/>
        </w:pPr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036F57F" w14:textId="77777777" w:rsidR="00A6190A" w:rsidRDefault="00A6190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CF6DDD" w14:textId="77777777" w:rsidR="007878BF" w:rsidRDefault="007878BF" w:rsidP="0095218D">
      <w:r>
        <w:separator/>
      </w:r>
    </w:p>
  </w:footnote>
  <w:footnote w:type="continuationSeparator" w:id="0">
    <w:p w14:paraId="5D89EAC6" w14:textId="77777777" w:rsidR="007878BF" w:rsidRDefault="007878BF" w:rsidP="009521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CE9"/>
    <w:rsid w:val="00001623"/>
    <w:rsid w:val="000063AF"/>
    <w:rsid w:val="00045D38"/>
    <w:rsid w:val="00053D96"/>
    <w:rsid w:val="000707F8"/>
    <w:rsid w:val="000A1D23"/>
    <w:rsid w:val="000D5E01"/>
    <w:rsid w:val="00164074"/>
    <w:rsid w:val="00167B4A"/>
    <w:rsid w:val="001A6030"/>
    <w:rsid w:val="001A743E"/>
    <w:rsid w:val="001D2CE9"/>
    <w:rsid w:val="001D7809"/>
    <w:rsid w:val="00224275"/>
    <w:rsid w:val="002E088A"/>
    <w:rsid w:val="002F7532"/>
    <w:rsid w:val="00335DD1"/>
    <w:rsid w:val="0038256C"/>
    <w:rsid w:val="003F4E2A"/>
    <w:rsid w:val="00433C87"/>
    <w:rsid w:val="00446887"/>
    <w:rsid w:val="005143C4"/>
    <w:rsid w:val="005545BE"/>
    <w:rsid w:val="00572C4E"/>
    <w:rsid w:val="005B1E76"/>
    <w:rsid w:val="005C6CA5"/>
    <w:rsid w:val="005C7B53"/>
    <w:rsid w:val="006118EC"/>
    <w:rsid w:val="00612763"/>
    <w:rsid w:val="00616980"/>
    <w:rsid w:val="00650EEC"/>
    <w:rsid w:val="006F4763"/>
    <w:rsid w:val="00704210"/>
    <w:rsid w:val="007077B4"/>
    <w:rsid w:val="00714138"/>
    <w:rsid w:val="00787433"/>
    <w:rsid w:val="007878BF"/>
    <w:rsid w:val="007B0286"/>
    <w:rsid w:val="00814F5B"/>
    <w:rsid w:val="00826A4B"/>
    <w:rsid w:val="008336DA"/>
    <w:rsid w:val="00897BB0"/>
    <w:rsid w:val="008A27BE"/>
    <w:rsid w:val="0090635B"/>
    <w:rsid w:val="0095218D"/>
    <w:rsid w:val="00970AC6"/>
    <w:rsid w:val="00986A56"/>
    <w:rsid w:val="009A2AE3"/>
    <w:rsid w:val="009B29B3"/>
    <w:rsid w:val="009F538F"/>
    <w:rsid w:val="00A21DE1"/>
    <w:rsid w:val="00A241ED"/>
    <w:rsid w:val="00A3645D"/>
    <w:rsid w:val="00A6190A"/>
    <w:rsid w:val="00A707AA"/>
    <w:rsid w:val="00A74200"/>
    <w:rsid w:val="00AC27E4"/>
    <w:rsid w:val="00AE1694"/>
    <w:rsid w:val="00AE2BE2"/>
    <w:rsid w:val="00B037F7"/>
    <w:rsid w:val="00B81ABD"/>
    <w:rsid w:val="00BC5718"/>
    <w:rsid w:val="00C24149"/>
    <w:rsid w:val="00C56014"/>
    <w:rsid w:val="00CD3F4F"/>
    <w:rsid w:val="00CE1C93"/>
    <w:rsid w:val="00CF2A28"/>
    <w:rsid w:val="00D10F23"/>
    <w:rsid w:val="00D61A20"/>
    <w:rsid w:val="00D8155F"/>
    <w:rsid w:val="00DA493D"/>
    <w:rsid w:val="00DC7B18"/>
    <w:rsid w:val="00E32E2A"/>
    <w:rsid w:val="00E53293"/>
    <w:rsid w:val="00E55265"/>
    <w:rsid w:val="00EF05B6"/>
    <w:rsid w:val="00F26D34"/>
    <w:rsid w:val="00F30178"/>
    <w:rsid w:val="00F600BC"/>
    <w:rsid w:val="00F7238F"/>
    <w:rsid w:val="00FA7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C77F58"/>
  <w15:chartTrackingRefBased/>
  <w15:docId w15:val="{3BDA42EA-0BAB-4FE5-B9B7-41A7F3822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29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21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21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21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218D"/>
    <w:rPr>
      <w:sz w:val="18"/>
      <w:szCs w:val="18"/>
    </w:rPr>
  </w:style>
  <w:style w:type="table" w:styleId="a7">
    <w:name w:val="Table Grid"/>
    <w:basedOn w:val="a1"/>
    <w:uiPriority w:val="39"/>
    <w:rsid w:val="00AC27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AC27E4"/>
  </w:style>
  <w:style w:type="table" w:customStyle="1" w:styleId="1">
    <w:name w:val="网格型1"/>
    <w:basedOn w:val="a1"/>
    <w:next w:val="a7"/>
    <w:rsid w:val="0070421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9" Type="http://schemas.openxmlformats.org/officeDocument/2006/relationships/image" Target="media/image34.png"/><Relationship Id="rId21" Type="http://schemas.openxmlformats.org/officeDocument/2006/relationships/image" Target="media/image16.png"/><Relationship Id="rId34" Type="http://schemas.openxmlformats.org/officeDocument/2006/relationships/image" Target="media/image29.png"/><Relationship Id="rId42" Type="http://schemas.openxmlformats.org/officeDocument/2006/relationships/theme" Target="theme/theme1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image" Target="media/image24.png"/><Relationship Id="rId41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openxmlformats.org/officeDocument/2006/relationships/image" Target="media/image27.png"/><Relationship Id="rId37" Type="http://schemas.openxmlformats.org/officeDocument/2006/relationships/image" Target="media/image32.png"/><Relationship Id="rId40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36" Type="http://schemas.openxmlformats.org/officeDocument/2006/relationships/image" Target="media/image31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image" Target="media/image26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image" Target="media/image25.png"/><Relationship Id="rId35" Type="http://schemas.openxmlformats.org/officeDocument/2006/relationships/image" Target="media/image30.png"/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33" Type="http://schemas.openxmlformats.org/officeDocument/2006/relationships/image" Target="media/image28.png"/><Relationship Id="rId38" Type="http://schemas.openxmlformats.org/officeDocument/2006/relationships/image" Target="media/image3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7</Pages>
  <Words>347</Words>
  <Characters>1982</Characters>
  <Application>Microsoft Office Word</Application>
  <DocSecurity>0</DocSecurity>
  <Lines>16</Lines>
  <Paragraphs>4</Paragraphs>
  <ScaleCrop>false</ScaleCrop>
  <Company/>
  <LinksUpToDate>false</LinksUpToDate>
  <CharactersWithSpaces>2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先生</dc:creator>
  <cp:keywords/>
  <dc:description/>
  <cp:lastModifiedBy>T L</cp:lastModifiedBy>
  <cp:revision>59</cp:revision>
  <dcterms:created xsi:type="dcterms:W3CDTF">2020-02-24T07:34:00Z</dcterms:created>
  <dcterms:modified xsi:type="dcterms:W3CDTF">2020-08-14T00:53:00Z</dcterms:modified>
</cp:coreProperties>
</file>